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0816F0" w14:textId="451F6330" w:rsidR="00E93B25" w:rsidRPr="00E93B25" w:rsidRDefault="00E93B25" w:rsidP="0020592A">
      <w:pPr>
        <w:spacing w:after="0" w:line="240" w:lineRule="auto"/>
        <w:rPr>
          <w:rFonts w:ascii="Calibri Light" w:eastAsia="Calibri Light" w:hAnsi="Calibri Light" w:cs="Calibri Light"/>
          <w:b/>
          <w:bCs/>
          <w:color w:val="000000" w:themeColor="text1"/>
          <w:sz w:val="24"/>
          <w:szCs w:val="24"/>
          <w:lang w:val="en-US"/>
        </w:rPr>
      </w:pPr>
      <w:r w:rsidRPr="00E93B25">
        <w:rPr>
          <w:rFonts w:ascii="Calibri Light" w:eastAsia="Calibri Light" w:hAnsi="Calibri Light" w:cs="Calibri Light"/>
          <w:b/>
          <w:bCs/>
          <w:color w:val="000000" w:themeColor="text1"/>
          <w:sz w:val="24"/>
          <w:szCs w:val="24"/>
          <w:lang w:val="en-US"/>
        </w:rPr>
        <w:t>Supplementary tables</w:t>
      </w:r>
    </w:p>
    <w:p w14:paraId="37DA4531" w14:textId="77777777" w:rsidR="00E93B25" w:rsidRDefault="00E93B25" w:rsidP="0020592A">
      <w:pPr>
        <w:spacing w:after="0" w:line="240" w:lineRule="auto"/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</w:pPr>
    </w:p>
    <w:p w14:paraId="45621D83" w14:textId="6C591514" w:rsidR="00AB1D29" w:rsidRPr="00312BF6" w:rsidRDefault="0020592A" w:rsidP="0020592A">
      <w:pPr>
        <w:spacing w:after="0" w:line="240" w:lineRule="auto"/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</w:pPr>
      <w:r w:rsidRPr="000A75FB"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E93B25"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t>S</w:t>
      </w:r>
      <w:r w:rsidR="000C3ED1"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t>1</w:t>
      </w:r>
      <w:r w:rsidRPr="000A75FB"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AB1D29" w:rsidRPr="00312BF6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Modifying impact of</w:t>
      </w:r>
      <w:r w:rsidR="00AB1D29"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AB1D29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moderate-severe </w:t>
      </w:r>
      <w:r w:rsidR="00AB1D29" w:rsidRPr="000A75FB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anxiety</w:t>
      </w:r>
      <w:r w:rsidR="00AB1D29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 or/and </w:t>
      </w:r>
      <w:r w:rsidR="00AB1D29" w:rsidRPr="000A75FB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depressive symptoms</w:t>
      </w:r>
      <w:r w:rsidR="00AB1D29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 on the e</w:t>
      </w:r>
      <w:r w:rsidR="009A098C" w:rsidRPr="009A098C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ffect of proactive e-alcohol therapy vs. standard care on </w:t>
      </w:r>
      <w:r w:rsidR="00C259DA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t</w:t>
      </w:r>
      <w:r w:rsidRPr="000A75FB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reatment </w:t>
      </w:r>
      <w:proofErr w:type="spellStart"/>
      <w:r w:rsidRPr="000A75FB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initiation</w:t>
      </w:r>
      <w:r w:rsidRPr="000A75FB">
        <w:rPr>
          <w:rFonts w:ascii="Calibri Light" w:eastAsia="Calibri Light" w:hAnsi="Calibri Light" w:cs="Calibri Light"/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r w:rsidRPr="000A75FB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 and treatment </w:t>
      </w:r>
      <w:proofErr w:type="spellStart"/>
      <w:r w:rsidRPr="000A75FB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compliance</w:t>
      </w:r>
      <w:r w:rsidRPr="000A75FB">
        <w:rPr>
          <w:rFonts w:ascii="Calibri Light" w:eastAsia="Calibri Light" w:hAnsi="Calibri Light" w:cs="Calibri Light"/>
          <w:color w:val="000000" w:themeColor="text1"/>
          <w:sz w:val="20"/>
          <w:szCs w:val="20"/>
          <w:vertAlign w:val="superscript"/>
          <w:lang w:val="en-US"/>
        </w:rPr>
        <w:t>b</w:t>
      </w:r>
      <w:proofErr w:type="spellEnd"/>
      <w:r w:rsidRPr="000A75FB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 at 3- and 12-month follow-up. </w:t>
      </w:r>
      <w:r w:rsidR="00915308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Intention to treat analy</w:t>
      </w:r>
      <w:r w:rsidR="009A098C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se</w:t>
      </w:r>
      <w:r w:rsidR="00915308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s.</w:t>
      </w:r>
    </w:p>
    <w:tbl>
      <w:tblPr>
        <w:tblStyle w:val="TableGrid"/>
        <w:tblW w:w="9680" w:type="dxa"/>
        <w:tblLayout w:type="fixed"/>
        <w:tblLook w:val="04A0" w:firstRow="1" w:lastRow="0" w:firstColumn="1" w:lastColumn="0" w:noHBand="0" w:noVBand="1"/>
      </w:tblPr>
      <w:tblGrid>
        <w:gridCol w:w="254"/>
        <w:gridCol w:w="30"/>
        <w:gridCol w:w="2977"/>
        <w:gridCol w:w="1701"/>
        <w:gridCol w:w="1667"/>
        <w:gridCol w:w="1843"/>
        <w:gridCol w:w="33"/>
        <w:gridCol w:w="1175"/>
      </w:tblGrid>
      <w:tr w:rsidR="00915308" w:rsidRPr="000A75FB" w14:paraId="5452908E" w14:textId="77777777" w:rsidTr="00915308">
        <w:trPr>
          <w:trHeight w:val="238"/>
        </w:trPr>
        <w:tc>
          <w:tcPr>
            <w:tcW w:w="3261" w:type="dxa"/>
            <w:gridSpan w:val="3"/>
            <w:vMerge w:val="restart"/>
            <w:tcBorders>
              <w:top w:val="single" w:sz="6" w:space="0" w:color="000000" w:themeColor="text1"/>
              <w:left w:val="nil"/>
              <w:right w:val="nil"/>
            </w:tcBorders>
          </w:tcPr>
          <w:p w14:paraId="6CC14A65" w14:textId="77777777" w:rsidR="00915308" w:rsidRPr="000A75FB" w:rsidRDefault="00915308" w:rsidP="002E2593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4E4FFF33" w14:textId="457C760C" w:rsidR="00915308" w:rsidRPr="00E2014D" w:rsidRDefault="00915308" w:rsidP="00915308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E2014D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Standard care 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br/>
              <w:t xml:space="preserve"> </w:t>
            </w:r>
            <w:r w:rsidRPr="00915308">
              <w:rPr>
                <w:rFonts w:ascii="Calibri Light" w:eastAsia="Calibri Light" w:hAnsi="Calibri Light" w:cs="Calibri Light"/>
                <w:sz w:val="20"/>
                <w:szCs w:val="20"/>
                <w:u w:val="single"/>
                <w:lang w:val="en-US"/>
              </w:rPr>
              <w:t>(n=179)</w:t>
            </w:r>
          </w:p>
        </w:tc>
        <w:tc>
          <w:tcPr>
            <w:tcW w:w="166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08B86528" w14:textId="2D2B3E67" w:rsidR="00915308" w:rsidRPr="00E2014D" w:rsidRDefault="00915308" w:rsidP="00915308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E2014D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E-alcohol therapy 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br/>
            </w:r>
            <w:r w:rsidRPr="00915308">
              <w:rPr>
                <w:rFonts w:ascii="Calibri Light" w:eastAsia="Calibri Light" w:hAnsi="Calibri Light" w:cs="Calibri Light"/>
                <w:sz w:val="20"/>
                <w:szCs w:val="20"/>
                <w:u w:val="single"/>
                <w:lang w:val="en-US"/>
              </w:rPr>
              <w:t>(n=177)</w:t>
            </w:r>
          </w:p>
        </w:tc>
        <w:tc>
          <w:tcPr>
            <w:tcW w:w="184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160FFF3B" w14:textId="3A7E79F6" w:rsidR="00915308" w:rsidRPr="00E2014D" w:rsidRDefault="00915308" w:rsidP="00915308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208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19EDD6B5" w14:textId="5D1A603B" w:rsidR="00915308" w:rsidRPr="00E2014D" w:rsidRDefault="00915308" w:rsidP="00915308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915308" w:rsidRPr="000A75FB" w14:paraId="42182A7D" w14:textId="77777777" w:rsidTr="00915308">
        <w:trPr>
          <w:trHeight w:val="237"/>
        </w:trPr>
        <w:tc>
          <w:tcPr>
            <w:tcW w:w="3261" w:type="dxa"/>
            <w:gridSpan w:val="3"/>
            <w:vMerge/>
            <w:tcBorders>
              <w:left w:val="nil"/>
              <w:bottom w:val="single" w:sz="6" w:space="0" w:color="000000" w:themeColor="text1"/>
              <w:right w:val="nil"/>
            </w:tcBorders>
          </w:tcPr>
          <w:p w14:paraId="11B349A0" w14:textId="77777777" w:rsidR="00915308" w:rsidRPr="000A75FB" w:rsidRDefault="00915308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61C2D22" w14:textId="28764EE2" w:rsidR="00915308" w:rsidRPr="00E2014D" w:rsidRDefault="00915308" w:rsidP="00915308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% (</w:t>
            </w:r>
            <w:r w:rsidRPr="000A75FB"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/total N</w:t>
            </w:r>
            <w:r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A235BEF" w14:textId="3506D3AD" w:rsidR="00915308" w:rsidRPr="00E2014D" w:rsidRDefault="00915308" w:rsidP="00915308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% (</w:t>
            </w:r>
            <w:r w:rsidRPr="000A75FB"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/total N</w:t>
            </w:r>
            <w:r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98ABDDB" w14:textId="21199462" w:rsidR="00915308" w:rsidRPr="00E2014D" w:rsidRDefault="00915308" w:rsidP="00915308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00E2014D">
              <w:rPr>
                <w:rFonts w:ascii="Calibri Light" w:eastAsia="Calibri Light" w:hAnsi="Calibri Light" w:cs="Calibri Light"/>
                <w:sz w:val="20"/>
                <w:szCs w:val="20"/>
              </w:rPr>
              <w:t>Odds ratio (95 % CI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86DA9CF" w14:textId="61F370D5" w:rsidR="00915308" w:rsidRPr="009A098C" w:rsidRDefault="00915308" w:rsidP="00915308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</w:rPr>
            </w:pPr>
            <w:proofErr w:type="spellStart"/>
            <w:r w:rsidRPr="00E2014D">
              <w:rPr>
                <w:rFonts w:ascii="Calibri Light" w:eastAsia="Calibri Light" w:hAnsi="Calibri Light" w:cs="Calibri Light"/>
                <w:sz w:val="20"/>
                <w:szCs w:val="20"/>
              </w:rPr>
              <w:t>Interaction</w:t>
            </w:r>
            <w:proofErr w:type="spellEnd"/>
            <w:r w:rsidRPr="00E2014D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</w:t>
            </w:r>
            <w:r w:rsidR="00D81FDE">
              <w:rPr>
                <w:rFonts w:ascii="Calibri Light" w:eastAsia="Calibri Light" w:hAnsi="Calibri Light" w:cs="Calibri Light"/>
                <w:sz w:val="20"/>
                <w:szCs w:val="20"/>
              </w:rPr>
              <w:t>p</w:t>
            </w:r>
            <w:r w:rsidRPr="00E2014D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</w:t>
            </w:r>
            <w:proofErr w:type="spellStart"/>
            <w:r w:rsidRPr="00E2014D">
              <w:rPr>
                <w:rFonts w:ascii="Calibri Light" w:eastAsia="Calibri Light" w:hAnsi="Calibri Light" w:cs="Calibri Light"/>
                <w:sz w:val="20"/>
                <w:szCs w:val="20"/>
              </w:rPr>
              <w:t>value</w:t>
            </w:r>
            <w:r w:rsidR="009A098C"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20592A" w:rsidRPr="000A75FB" w14:paraId="21CF659F" w14:textId="77777777" w:rsidTr="00915308">
        <w:trPr>
          <w:trHeight w:val="231"/>
        </w:trPr>
        <w:tc>
          <w:tcPr>
            <w:tcW w:w="3261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E807744" w14:textId="77777777" w:rsidR="0020592A" w:rsidRPr="004E38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4E38F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3 months follow-up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16C6A2F" w14:textId="77777777" w:rsidR="0020592A" w:rsidRPr="00E2014D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73257ED" w14:textId="77777777" w:rsidR="0020592A" w:rsidRPr="00E2014D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1640A8C" w14:textId="77777777" w:rsidR="0020592A" w:rsidRPr="00E2014D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5F56278" w14:textId="77777777" w:rsidR="0020592A" w:rsidRPr="00E2014D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60ABC5DA" w14:textId="77777777" w:rsidTr="00915308">
        <w:tc>
          <w:tcPr>
            <w:tcW w:w="3261" w:type="dxa"/>
            <w:gridSpan w:val="3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2C7A37F0" w14:textId="77777777" w:rsidR="0020592A" w:rsidRPr="000A75FB" w:rsidRDefault="0020592A" w:rsidP="002E2593">
            <w:pPr>
              <w:spacing w:line="259" w:lineRule="auto"/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</w:rPr>
            </w:pPr>
            <w:r w:rsidRPr="000A75FB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>Treatment initiation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67C0CE59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6AB91634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5995BBFB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60596605" w14:textId="77777777" w:rsidR="0020592A" w:rsidRPr="000A75FB" w:rsidRDefault="0020592A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3F07CFCA" w14:textId="77777777" w:rsidTr="00915308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D21596" w14:textId="77777777" w:rsidR="0020592A" w:rsidRPr="000A75FB" w:rsidRDefault="0020592A" w:rsidP="002E2593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Anxiety symptoms 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(GAD-2 sco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2E9B7" w14:textId="77777777" w:rsidR="0020592A" w:rsidRPr="000A75FB" w:rsidRDefault="0020592A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51D0399" w14:textId="77777777" w:rsidR="0020592A" w:rsidRPr="000A75FB" w:rsidRDefault="0020592A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D0A3" w14:textId="77777777" w:rsidR="0020592A" w:rsidRPr="00951417" w:rsidRDefault="0020592A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3BEB5" w14:textId="4AA06EB1" w:rsidR="0020592A" w:rsidRPr="00C70A52" w:rsidRDefault="00605239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67</w:t>
            </w:r>
          </w:p>
        </w:tc>
      </w:tr>
      <w:tr w:rsidR="0020592A" w:rsidRPr="000A75FB" w14:paraId="5585149E" w14:textId="77777777" w:rsidTr="00915308"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9BB4E67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B9871" w14:textId="533C852D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</w:t>
            </w:r>
            <w:r w:rsidR="005B6B2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D3E46A" w14:textId="2A6A368E" w:rsidR="0020592A" w:rsidRPr="000A75FB" w:rsidRDefault="00597A7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46 </w:t>
            </w:r>
            <w:r w:rsidR="00AF4F71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8C691E">
              <w:rPr>
                <w:rFonts w:ascii="Calibri Light" w:eastAsia="Calibri Light" w:hAnsi="Calibri Light" w:cs="Calibri Light"/>
                <w:sz w:val="20"/>
                <w:szCs w:val="20"/>
              </w:rPr>
              <w:t>50</w:t>
            </w:r>
            <w:r w:rsidR="00AF4F71">
              <w:rPr>
                <w:rFonts w:ascii="Calibri Light" w:eastAsia="Calibri Light" w:hAnsi="Calibri Light" w:cs="Calibri Light"/>
                <w:sz w:val="20"/>
                <w:szCs w:val="20"/>
              </w:rPr>
              <w:t>/</w:t>
            </w:r>
            <w:r w:rsidR="008C691E">
              <w:rPr>
                <w:rFonts w:ascii="Calibri Light" w:eastAsia="Calibri Light" w:hAnsi="Calibri Light" w:cs="Calibri Light"/>
                <w:sz w:val="20"/>
                <w:szCs w:val="20"/>
              </w:rPr>
              <w:t>109</w:t>
            </w:r>
            <w:r w:rsidR="00AF4F71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FEEADA5" w14:textId="4DBF49E1" w:rsidR="0020592A" w:rsidRPr="000A75FB" w:rsidRDefault="002405AB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85 </w:t>
            </w:r>
            <w:r w:rsidR="00AF4F71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8C691E">
              <w:rPr>
                <w:rFonts w:ascii="Calibri Light" w:eastAsia="Calibri Light" w:hAnsi="Calibri Light" w:cs="Calibri Light"/>
                <w:sz w:val="20"/>
                <w:szCs w:val="20"/>
              </w:rPr>
              <w:t>88/</w:t>
            </w:r>
            <w:r w:rsidR="00AF4F71">
              <w:rPr>
                <w:rFonts w:ascii="Calibri Light" w:eastAsia="Calibri Light" w:hAnsi="Calibri Light" w:cs="Calibri Light"/>
                <w:sz w:val="20"/>
                <w:szCs w:val="20"/>
              </w:rPr>
              <w:t>103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8656F" w14:textId="4F77C779" w:rsidR="0020592A" w:rsidRPr="000A75FB" w:rsidRDefault="008C691E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7.4 (2.7 to 19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85300" w14:textId="77777777" w:rsidR="0020592A" w:rsidRPr="00C70A52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341F3A95" w14:textId="77777777" w:rsidTr="00915308"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D74E7B5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A03B0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3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9C5760" w14:textId="5A845318" w:rsidR="0020592A" w:rsidRPr="000A75FB" w:rsidRDefault="002405AB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66 </w:t>
            </w:r>
            <w:r w:rsidR="008C691E">
              <w:rPr>
                <w:rFonts w:ascii="Calibri Light" w:eastAsia="Calibri Light" w:hAnsi="Calibri Light" w:cs="Calibri Light"/>
                <w:sz w:val="20"/>
                <w:szCs w:val="20"/>
              </w:rPr>
              <w:t>(46/7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CD0A895" w14:textId="5F13CF9D" w:rsidR="0020592A" w:rsidRPr="000A75FB" w:rsidRDefault="002405AB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91 </w:t>
            </w:r>
            <w:r w:rsidR="008C691E">
              <w:rPr>
                <w:rFonts w:ascii="Calibri Light" w:eastAsia="Calibri Light" w:hAnsi="Calibri Light" w:cs="Calibri Light"/>
                <w:sz w:val="20"/>
                <w:szCs w:val="20"/>
              </w:rPr>
              <w:t>(67/74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04A7F" w14:textId="3C2E32C0" w:rsidR="0020592A" w:rsidRPr="000A75FB" w:rsidRDefault="008C691E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5.0 (1.2 to 21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D968" w14:textId="77777777" w:rsidR="0020592A" w:rsidRPr="00C70A52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74ED2ADB" w14:textId="77777777" w:rsidTr="00915308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172AC4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Depressive symptoms 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(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PHQ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-2 sco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0635D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180CF8A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69237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FA7C" w14:textId="2F16B848" w:rsidR="0020592A" w:rsidRPr="00C70A52" w:rsidRDefault="00605239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76</w:t>
            </w:r>
          </w:p>
        </w:tc>
      </w:tr>
      <w:tr w:rsidR="0020592A" w:rsidRPr="000A75FB" w14:paraId="29013EE8" w14:textId="77777777" w:rsidTr="00915308">
        <w:trPr>
          <w:trHeight w:val="112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991FC29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37A41" w14:textId="53CDFB78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</w:t>
            </w:r>
            <w:r w:rsidR="005B6B2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F5BC6B" w14:textId="47C42D34" w:rsidR="0020592A" w:rsidRPr="000A75FB" w:rsidRDefault="00FB091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51 </w:t>
            </w:r>
            <w:r w:rsidR="00605239">
              <w:rPr>
                <w:rFonts w:ascii="Calibri Light" w:eastAsia="Calibri Light" w:hAnsi="Calibri Light" w:cs="Calibri Light"/>
                <w:sz w:val="20"/>
                <w:szCs w:val="20"/>
              </w:rPr>
              <w:t>(60/11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44A468A" w14:textId="598ECF11" w:rsidR="0020592A" w:rsidRPr="000A75FB" w:rsidRDefault="00FB091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88 </w:t>
            </w:r>
            <w:r w:rsidR="00605239">
              <w:rPr>
                <w:rFonts w:ascii="Calibri Light" w:eastAsia="Calibri Light" w:hAnsi="Calibri Light" w:cs="Calibri Light"/>
                <w:sz w:val="20"/>
                <w:szCs w:val="20"/>
              </w:rPr>
              <w:t>(92/105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F020" w14:textId="1C2F67C4" w:rsidR="0020592A" w:rsidRPr="000A75FB" w:rsidRDefault="00605239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6.9 (2.6 to 18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ED38" w14:textId="7758BCD9" w:rsidR="0020592A" w:rsidRPr="00C70A52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3F9CFA2D" w14:textId="77777777" w:rsidTr="00915308"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FD721A6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2AF33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3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7825D3" w14:textId="68B900DB" w:rsidR="0020592A" w:rsidRPr="000A75FB" w:rsidRDefault="00FB091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58 </w:t>
            </w:r>
            <w:r w:rsidR="00605239">
              <w:rPr>
                <w:rFonts w:ascii="Calibri Light" w:eastAsia="Calibri Light" w:hAnsi="Calibri Light" w:cs="Calibri Light"/>
                <w:sz w:val="20"/>
                <w:szCs w:val="20"/>
              </w:rPr>
              <w:t>(36/6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64FD184" w14:textId="765897D5" w:rsidR="0020592A" w:rsidRPr="000A75FB" w:rsidRDefault="00FB091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88 </w:t>
            </w:r>
            <w:r w:rsidR="00605239">
              <w:rPr>
                <w:rFonts w:ascii="Calibri Light" w:eastAsia="Calibri Light" w:hAnsi="Calibri Light" w:cs="Calibri Light"/>
                <w:sz w:val="20"/>
                <w:szCs w:val="20"/>
              </w:rPr>
              <w:t>(63/72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81D4" w14:textId="3AC09F9A" w:rsidR="0020592A" w:rsidRPr="000A75FB" w:rsidRDefault="00605239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5.4 (1.4 to 20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89CB" w14:textId="77777777" w:rsidR="0020592A" w:rsidRPr="00C70A52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510D6" w14:paraId="37F08F12" w14:textId="77777777" w:rsidTr="00915308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366A7E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Anxiety and depressive symptoms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(PHQ-4 sco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A00498" w14:textId="77777777" w:rsidR="0020592A" w:rsidRPr="00F32A9E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3DD0420" w14:textId="77777777" w:rsidR="0020592A" w:rsidRPr="00F32A9E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0F59" w14:textId="77777777" w:rsidR="0020592A" w:rsidRPr="00F32A9E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AD5C" w14:textId="20AA2526" w:rsidR="0020592A" w:rsidRPr="00F32A9E" w:rsidRDefault="00605239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97</w:t>
            </w:r>
          </w:p>
        </w:tc>
      </w:tr>
      <w:tr w:rsidR="0020592A" w:rsidRPr="000A75FB" w14:paraId="039DD202" w14:textId="77777777" w:rsidTr="00915308"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2AD67B4" w14:textId="77777777" w:rsidR="0020592A" w:rsidRPr="00F32A9E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026C6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0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8C7795" w14:textId="56462D32" w:rsidR="0020592A" w:rsidRPr="000A75FB" w:rsidRDefault="00FB091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49 </w:t>
            </w:r>
            <w:r w:rsidR="00605239">
              <w:rPr>
                <w:rFonts w:ascii="Calibri Light" w:eastAsia="Calibri Light" w:hAnsi="Calibri Light" w:cs="Calibri Light"/>
                <w:sz w:val="20"/>
                <w:szCs w:val="20"/>
              </w:rPr>
              <w:t>(58/11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5D48080" w14:textId="4D7EE440" w:rsidR="0020592A" w:rsidRPr="000A75FB" w:rsidRDefault="00FB091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86 </w:t>
            </w:r>
            <w:r w:rsidR="00605239">
              <w:rPr>
                <w:rFonts w:ascii="Calibri Light" w:eastAsia="Calibri Light" w:hAnsi="Calibri Light" w:cs="Calibri Light"/>
                <w:sz w:val="20"/>
                <w:szCs w:val="20"/>
              </w:rPr>
              <w:t>(90/105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25B3B" w14:textId="0D2C5964" w:rsidR="0020592A" w:rsidRPr="000A75FB" w:rsidRDefault="00605239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6.2 (2.5 to 15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2D122" w14:textId="77777777" w:rsidR="0020592A" w:rsidRPr="000A75FB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347CB8F6" w14:textId="77777777" w:rsidTr="00915308"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88E433C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62A96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6-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CBBDF" w14:textId="632394DC" w:rsidR="0020592A" w:rsidRPr="000A75FB" w:rsidRDefault="00FB091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62 </w:t>
            </w:r>
            <w:r w:rsidR="00605239">
              <w:rPr>
                <w:rFonts w:ascii="Calibri Light" w:eastAsia="Calibri Light" w:hAnsi="Calibri Light" w:cs="Calibri Light"/>
                <w:sz w:val="20"/>
                <w:szCs w:val="20"/>
              </w:rPr>
              <w:t>(38/6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1102BC3" w14:textId="522E3A8B" w:rsidR="0020592A" w:rsidRPr="000A75FB" w:rsidRDefault="00FB091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90 </w:t>
            </w:r>
            <w:r w:rsidR="00605239">
              <w:rPr>
                <w:rFonts w:ascii="Calibri Light" w:eastAsia="Calibri Light" w:hAnsi="Calibri Light" w:cs="Calibri Light"/>
                <w:sz w:val="20"/>
                <w:szCs w:val="20"/>
              </w:rPr>
              <w:t>(65/72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91D7" w14:textId="278C05BC" w:rsidR="0020592A" w:rsidRPr="000A75FB" w:rsidRDefault="00605239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6.5 (1.3 to 31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88D9" w14:textId="77777777" w:rsidR="0020592A" w:rsidRPr="000A75FB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673B3CAA" w14:textId="77777777" w:rsidTr="00915308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D07DD3" w14:textId="77777777" w:rsidR="0020592A" w:rsidRPr="000A75FB" w:rsidRDefault="0020592A" w:rsidP="002E2593">
            <w:pPr>
              <w:spacing w:line="259" w:lineRule="auto"/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</w:rPr>
            </w:pPr>
            <w:r w:rsidRPr="000A75FB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>Treatment compli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77D3ED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C0A27DA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C0AB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3E3C" w14:textId="77777777" w:rsidR="0020592A" w:rsidRPr="000A75FB" w:rsidRDefault="0020592A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7AB85933" w14:textId="77777777" w:rsidTr="00915308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9340CA" w14:textId="77777777" w:rsidR="0020592A" w:rsidRPr="000A75FB" w:rsidRDefault="0020592A" w:rsidP="002E2593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Anxiety symptoms 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(GAD-2 sco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2968F7" w14:textId="77777777" w:rsidR="0020592A" w:rsidRPr="000A75FB" w:rsidRDefault="0020592A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1AC8E91" w14:textId="77777777" w:rsidR="0020592A" w:rsidRPr="000A75FB" w:rsidRDefault="0020592A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62B6A" w14:textId="77777777" w:rsidR="0020592A" w:rsidRPr="000A75FB" w:rsidRDefault="0020592A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5A13" w14:textId="4EC18818" w:rsidR="0020592A" w:rsidRPr="000A75FB" w:rsidRDefault="008D5C02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0.60</w:t>
            </w:r>
          </w:p>
        </w:tc>
      </w:tr>
      <w:tr w:rsidR="0020592A" w:rsidRPr="000A75FB" w14:paraId="77B90CD5" w14:textId="77777777" w:rsidTr="00915308"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D42F29D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238E4" w14:textId="2035088E" w:rsidR="0020592A" w:rsidRPr="000A75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</w:t>
            </w:r>
            <w:r w:rsidR="005B6B2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2D6416" w14:textId="7C476A9D" w:rsidR="0020592A" w:rsidRPr="000A75FB" w:rsidRDefault="002405AB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42 </w:t>
            </w:r>
            <w:r w:rsidR="00597A75">
              <w:rPr>
                <w:rFonts w:ascii="Calibri Light" w:eastAsia="Calibri Light" w:hAnsi="Calibri Light" w:cs="Calibri Light"/>
                <w:sz w:val="20"/>
                <w:szCs w:val="20"/>
              </w:rPr>
              <w:t>(46/10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B6570FD" w14:textId="24F6D6FA" w:rsidR="0020592A" w:rsidRPr="000A75FB" w:rsidRDefault="002405AB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71 </w:t>
            </w:r>
            <w:r w:rsidR="00597A75">
              <w:rPr>
                <w:rFonts w:ascii="Calibri Light" w:eastAsia="Calibri Light" w:hAnsi="Calibri Light" w:cs="Calibri Light"/>
                <w:sz w:val="20"/>
                <w:szCs w:val="20"/>
              </w:rPr>
              <w:t>(73/103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8151" w14:textId="7EE7F457" w:rsidR="0020592A" w:rsidRPr="000A75FB" w:rsidRDefault="00597A7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3.5 (1.6 to 7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A704" w14:textId="77777777" w:rsidR="0020592A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6C1AAE61" w14:textId="77777777" w:rsidTr="00915308"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12E330E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95450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3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D44BB1" w14:textId="39E1ED2D" w:rsidR="0020592A" w:rsidRPr="000A75FB" w:rsidRDefault="002405AB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40 </w:t>
            </w:r>
            <w:r w:rsidR="00597A75">
              <w:rPr>
                <w:rFonts w:ascii="Calibri Light" w:eastAsia="Calibri Light" w:hAnsi="Calibri Light" w:cs="Calibri Light"/>
                <w:sz w:val="20"/>
                <w:szCs w:val="20"/>
              </w:rPr>
              <w:t>(28/7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6689BD8" w14:textId="380EF09C" w:rsidR="0020592A" w:rsidRPr="000A75FB" w:rsidRDefault="002405AB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77 </w:t>
            </w:r>
            <w:r w:rsidR="00597A75">
              <w:rPr>
                <w:rFonts w:ascii="Calibri Light" w:eastAsia="Calibri Light" w:hAnsi="Calibri Light" w:cs="Calibri Light"/>
                <w:sz w:val="20"/>
                <w:szCs w:val="20"/>
              </w:rPr>
              <w:t>(57/74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7F70" w14:textId="44CE4D83" w:rsidR="0020592A" w:rsidRPr="000A75FB" w:rsidRDefault="00597A7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4.9 (1.7 to 14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E0F3" w14:textId="77777777" w:rsidR="0020592A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4CA3EFA3" w14:textId="77777777" w:rsidTr="00915308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A0B2DA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Depressive symptoms 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(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PHQ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-2 sco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FA3986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37DABD6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08C8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CAE7" w14:textId="0E710333" w:rsidR="0020592A" w:rsidRDefault="00FD5E2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0.25</w:t>
            </w:r>
          </w:p>
        </w:tc>
      </w:tr>
      <w:tr w:rsidR="0020592A" w:rsidRPr="000A75FB" w14:paraId="3F8CC5E4" w14:textId="77777777" w:rsidTr="00915308"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82D1376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06824" w14:textId="2D9600E2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</w:t>
            </w:r>
            <w:r w:rsidR="005B6B2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B7F17D" w14:textId="783F942B" w:rsidR="0020592A" w:rsidRPr="000A75FB" w:rsidRDefault="00FB091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44 </w:t>
            </w:r>
            <w:r w:rsidR="008D5C02">
              <w:rPr>
                <w:rFonts w:ascii="Calibri Light" w:eastAsia="Calibri Light" w:hAnsi="Calibri Light" w:cs="Calibri Light"/>
                <w:sz w:val="20"/>
                <w:szCs w:val="20"/>
              </w:rPr>
              <w:t>(52/11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AB81C07" w14:textId="15926630" w:rsidR="0020592A" w:rsidRPr="000A75FB" w:rsidRDefault="00FB091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70 </w:t>
            </w:r>
            <w:r w:rsidR="008D5C02">
              <w:rPr>
                <w:rFonts w:ascii="Calibri Light" w:eastAsia="Calibri Light" w:hAnsi="Calibri Light" w:cs="Calibri Light"/>
                <w:sz w:val="20"/>
                <w:szCs w:val="20"/>
              </w:rPr>
              <w:t>(74/105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2DA9" w14:textId="79124151" w:rsidR="0020592A" w:rsidRPr="000A75FB" w:rsidRDefault="008D5C02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3.0 (1.4 to 6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5C46" w14:textId="77777777" w:rsidR="0020592A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7363215F" w14:textId="77777777" w:rsidTr="00915308"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6909B37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F4939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3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C8EB0C" w14:textId="21FD327B" w:rsidR="0020592A" w:rsidRPr="000A75FB" w:rsidRDefault="00FB091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35 </w:t>
            </w:r>
            <w:r w:rsidR="008D5C02">
              <w:rPr>
                <w:rFonts w:ascii="Calibri Light" w:eastAsia="Calibri Light" w:hAnsi="Calibri Light" w:cs="Calibri Light"/>
                <w:sz w:val="20"/>
                <w:szCs w:val="20"/>
              </w:rPr>
              <w:t>(22/6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FEDEEF3" w14:textId="6E795265" w:rsidR="0020592A" w:rsidRPr="000A75FB" w:rsidRDefault="00FB091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78 </w:t>
            </w:r>
            <w:r w:rsidR="00FD5E2C">
              <w:rPr>
                <w:rFonts w:ascii="Calibri Light" w:eastAsia="Calibri Light" w:hAnsi="Calibri Light" w:cs="Calibri Light"/>
                <w:sz w:val="20"/>
                <w:szCs w:val="20"/>
              </w:rPr>
              <w:t>(56/72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8D9C" w14:textId="4EFE8C00" w:rsidR="0020592A" w:rsidRPr="000A75FB" w:rsidRDefault="00FD5E2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6.8 (2.2 to 20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6F65" w14:textId="77777777" w:rsidR="0020592A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20592A" w:rsidRPr="000510D6" w14:paraId="22610B2F" w14:textId="77777777" w:rsidTr="00915308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0435BF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Anxiety and depressive symptoms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(PHQ-4 sco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8EB115" w14:textId="77777777" w:rsidR="0020592A" w:rsidRPr="00F32A9E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E2C6485" w14:textId="77777777" w:rsidR="0020592A" w:rsidRPr="00F32A9E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1FC0" w14:textId="77777777" w:rsidR="0020592A" w:rsidRPr="00F32A9E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F5FE" w14:textId="3755F575" w:rsidR="0020592A" w:rsidRPr="00F32A9E" w:rsidRDefault="00FC621D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.33</w:t>
            </w:r>
          </w:p>
        </w:tc>
      </w:tr>
      <w:tr w:rsidR="0020592A" w:rsidRPr="000A75FB" w14:paraId="4E7FD3B6" w14:textId="77777777" w:rsidTr="00915308"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FF6D1ED" w14:textId="77777777" w:rsidR="0020592A" w:rsidRPr="00F32A9E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078B8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0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3FBFE" w14:textId="5728CA38" w:rsidR="0020592A" w:rsidRPr="000A75FB" w:rsidRDefault="00FB091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44 </w:t>
            </w:r>
            <w:r w:rsidR="00FC621D">
              <w:rPr>
                <w:rFonts w:ascii="Calibri Light" w:eastAsia="Calibri Light" w:hAnsi="Calibri Light" w:cs="Calibri Light"/>
                <w:sz w:val="20"/>
                <w:szCs w:val="20"/>
              </w:rPr>
              <w:t>(52/11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2670E3F" w14:textId="15C2DD23" w:rsidR="0020592A" w:rsidRPr="000A75FB" w:rsidRDefault="00FB091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70 </w:t>
            </w:r>
            <w:r w:rsidR="00FC621D">
              <w:rPr>
                <w:rFonts w:ascii="Calibri Light" w:eastAsia="Calibri Light" w:hAnsi="Calibri Light" w:cs="Calibri Light"/>
                <w:sz w:val="20"/>
                <w:szCs w:val="20"/>
              </w:rPr>
              <w:t>(74/105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71F5" w14:textId="52A8721C" w:rsidR="0020592A" w:rsidRPr="000A75FB" w:rsidRDefault="00FC621D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3.1 (1.5 to 6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B393" w14:textId="77777777" w:rsidR="0020592A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7952478F" w14:textId="77777777" w:rsidTr="00915308"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9C7A2" w14:textId="77777777" w:rsidR="0020592A" w:rsidRPr="000A75FB" w:rsidRDefault="0020592A" w:rsidP="002E2593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C5583" w14:textId="77777777" w:rsidR="0020592A" w:rsidRPr="000A75FB" w:rsidRDefault="0020592A" w:rsidP="002E2593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6-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95D42" w14:textId="1EEF862C" w:rsidR="0020592A" w:rsidRPr="000A75FB" w:rsidRDefault="00FB0916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38 </w:t>
            </w:r>
            <w:r w:rsidR="00FC621D">
              <w:rPr>
                <w:rFonts w:ascii="Calibri Light" w:eastAsia="Calibri Light" w:hAnsi="Calibri Light" w:cs="Calibri Light"/>
                <w:sz w:val="20"/>
                <w:szCs w:val="20"/>
              </w:rPr>
              <w:t>(23/6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B5837" w14:textId="07F7F818" w:rsidR="0020592A" w:rsidRPr="000A75FB" w:rsidRDefault="00FB0916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78 </w:t>
            </w:r>
            <w:r w:rsidR="00FC621D">
              <w:rPr>
                <w:rFonts w:ascii="Calibri Light" w:eastAsia="Calibri Light" w:hAnsi="Calibri Light" w:cs="Calibri Light"/>
                <w:sz w:val="20"/>
                <w:szCs w:val="20"/>
              </w:rPr>
              <w:t>(56/72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3E20B" w14:textId="4175CA51" w:rsidR="0020592A" w:rsidRPr="000A75FB" w:rsidRDefault="00FC621D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6.0 (2.1 to 17.6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36BFB" w14:textId="77777777" w:rsidR="0020592A" w:rsidRPr="000A75FB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1FDC4864" w14:textId="77777777" w:rsidTr="00915308"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02ECF" w14:textId="77777777" w:rsidR="0020592A" w:rsidRPr="004E38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4E38F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2 months follow-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0B0C4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A0274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CFF46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9DFD2" w14:textId="77777777" w:rsidR="0020592A" w:rsidRPr="000A75FB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746C61FD" w14:textId="77777777" w:rsidTr="00915308"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1FAA5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0A75FB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>Treatment initi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96F5E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26AC7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71110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65233" w14:textId="77777777" w:rsidR="0020592A" w:rsidRPr="000A75FB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770D7E73" w14:textId="77777777" w:rsidTr="00915308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F82396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Anxiety symptoms 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(GAD-2 sco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7A3B49" w14:textId="5277E1CA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A413ADC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CD82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C7EB" w14:textId="33F1652F" w:rsidR="0020592A" w:rsidRPr="000A75FB" w:rsidRDefault="003F3DD9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42</w:t>
            </w:r>
          </w:p>
        </w:tc>
      </w:tr>
      <w:tr w:rsidR="0020592A" w:rsidRPr="000A75FB" w14:paraId="45DF5C9A" w14:textId="77777777" w:rsidTr="00915308"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BB8FA30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2D961" w14:textId="6EACBB03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</w:t>
            </w:r>
            <w:r w:rsidR="005B6B2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3A4532" w14:textId="44607C30" w:rsidR="0020592A" w:rsidRPr="000A75FB" w:rsidRDefault="000177E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57 </w:t>
            </w:r>
            <w:r w:rsidR="003F3DD9">
              <w:rPr>
                <w:rFonts w:ascii="Calibri Light" w:eastAsia="Calibri Light" w:hAnsi="Calibri Light" w:cs="Calibri Light"/>
                <w:sz w:val="20"/>
                <w:szCs w:val="20"/>
              </w:rPr>
              <w:t>(62/10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77D324F" w14:textId="01451717" w:rsidR="0020592A" w:rsidRPr="000A75FB" w:rsidRDefault="000177E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83 </w:t>
            </w:r>
            <w:r w:rsidR="003F3DD9">
              <w:rPr>
                <w:rFonts w:ascii="Calibri Light" w:eastAsia="Calibri Light" w:hAnsi="Calibri Light" w:cs="Calibri Light"/>
                <w:sz w:val="20"/>
                <w:szCs w:val="20"/>
              </w:rPr>
              <w:t>(86/103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BB72" w14:textId="46BD1610" w:rsidR="0020592A" w:rsidRPr="000A75FB" w:rsidRDefault="003F3DD9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3.9 (1.6 to 9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C779" w14:textId="77777777" w:rsidR="0020592A" w:rsidRPr="000A75FB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60EB80C3" w14:textId="77777777" w:rsidTr="00915308"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4F04C26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61D3B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3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BC2897" w14:textId="1916E5DE" w:rsidR="0020592A" w:rsidRPr="000A75FB" w:rsidRDefault="000177E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76 </w:t>
            </w:r>
            <w:r w:rsidR="003F3DD9">
              <w:rPr>
                <w:rFonts w:ascii="Calibri Light" w:eastAsia="Calibri Light" w:hAnsi="Calibri Light" w:cs="Calibri Light"/>
                <w:sz w:val="20"/>
                <w:szCs w:val="20"/>
              </w:rPr>
              <w:t>(53/7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96DFF9F" w14:textId="03FF6D77" w:rsidR="0020592A" w:rsidRPr="000A75FB" w:rsidRDefault="000177E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88 </w:t>
            </w:r>
            <w:r w:rsidR="003F3DD9">
              <w:rPr>
                <w:rFonts w:ascii="Calibri Light" w:eastAsia="Calibri Light" w:hAnsi="Calibri Light" w:cs="Calibri Light"/>
                <w:sz w:val="20"/>
                <w:szCs w:val="20"/>
              </w:rPr>
              <w:t>(65/74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5DA4" w14:textId="0DCCA90F" w:rsidR="0020592A" w:rsidRPr="000A75FB" w:rsidRDefault="003F3DD9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2.2 (0.8 to 6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1F1E" w14:textId="77777777" w:rsidR="0020592A" w:rsidRPr="000A75FB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0161961A" w14:textId="77777777" w:rsidTr="00915308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B7A1E4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Depressive symptoms 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(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PHQ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-2 sco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A74A2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1E9254B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A229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D8A9" w14:textId="335451C7" w:rsidR="0020592A" w:rsidRPr="000A75FB" w:rsidRDefault="00F65CC6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7</w:t>
            </w:r>
          </w:p>
        </w:tc>
      </w:tr>
      <w:tr w:rsidR="0020592A" w:rsidRPr="000A75FB" w14:paraId="53A9181A" w14:textId="77777777" w:rsidTr="00915308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81A98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B10711" w14:textId="738F44EB" w:rsidR="0020592A" w:rsidRPr="000A75FB" w:rsidRDefault="0020592A" w:rsidP="002E2593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</w:t>
            </w:r>
            <w:r w:rsidR="005B6B2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691851" w14:textId="076714D8" w:rsidR="0020592A" w:rsidRPr="000A75FB" w:rsidRDefault="000177E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62 </w:t>
            </w:r>
            <w:r w:rsidR="00E22A4D">
              <w:rPr>
                <w:rFonts w:ascii="Calibri Light" w:eastAsia="Calibri Light" w:hAnsi="Calibri Light" w:cs="Calibri Light"/>
                <w:sz w:val="20"/>
                <w:szCs w:val="20"/>
              </w:rPr>
              <w:t>(72/11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6D6A455" w14:textId="010F1787" w:rsidR="0020592A" w:rsidRPr="000A75FB" w:rsidRDefault="000177E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87 </w:t>
            </w:r>
            <w:r w:rsidR="00E22A4D">
              <w:rPr>
                <w:rFonts w:ascii="Calibri Light" w:eastAsia="Calibri Light" w:hAnsi="Calibri Light" w:cs="Calibri Light"/>
                <w:sz w:val="20"/>
                <w:szCs w:val="20"/>
              </w:rPr>
              <w:t>(91/105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209A" w14:textId="5FCCBF76" w:rsidR="0020592A" w:rsidRPr="000A75FB" w:rsidRDefault="00E22A4D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4.0 (1.7 to 9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97FA" w14:textId="77777777" w:rsidR="0020592A" w:rsidRPr="000A75FB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49CE9C57" w14:textId="77777777" w:rsidTr="00915308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E85D3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30A41A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3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1458FB" w14:textId="4990BF52" w:rsidR="0020592A" w:rsidRPr="000A75FB" w:rsidRDefault="000177E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71 </w:t>
            </w:r>
            <w:r w:rsidR="00E22A4D">
              <w:rPr>
                <w:rFonts w:ascii="Calibri Light" w:eastAsia="Calibri Light" w:hAnsi="Calibri Light" w:cs="Calibri Light"/>
                <w:sz w:val="20"/>
                <w:szCs w:val="20"/>
              </w:rPr>
              <w:t>(44/6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DA65F5C" w14:textId="07A15188" w:rsidR="0020592A" w:rsidRPr="000A75FB" w:rsidRDefault="000177E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83 </w:t>
            </w:r>
            <w:r w:rsidR="00E22A4D">
              <w:rPr>
                <w:rFonts w:ascii="Calibri Light" w:eastAsia="Calibri Light" w:hAnsi="Calibri Light" w:cs="Calibri Light"/>
                <w:sz w:val="20"/>
                <w:szCs w:val="20"/>
              </w:rPr>
              <w:t>(60/72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45E1" w14:textId="6564066A" w:rsidR="0020592A" w:rsidRPr="000A75FB" w:rsidRDefault="00F65CC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2.1 (0.7 to 6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B370" w14:textId="77777777" w:rsidR="0020592A" w:rsidRPr="000A75FB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510D6" w14:paraId="539E2B3E" w14:textId="77777777" w:rsidTr="00915308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50887B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Anxiety and depressive symptoms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(PHQ-4 sco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90861D" w14:textId="77777777" w:rsidR="0020592A" w:rsidRPr="00360113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575DF8E" w14:textId="77777777" w:rsidR="0020592A" w:rsidRPr="00360113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F5F9" w14:textId="77777777" w:rsidR="0020592A" w:rsidRPr="00360113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0B74" w14:textId="63804F53" w:rsidR="0020592A" w:rsidRPr="00360113" w:rsidRDefault="00F65CC6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57</w:t>
            </w:r>
          </w:p>
        </w:tc>
      </w:tr>
      <w:tr w:rsidR="0020592A" w:rsidRPr="00360113" w14:paraId="2E638D84" w14:textId="77777777" w:rsidTr="00915308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DDC03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1E4DE9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0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9FAFFF" w14:textId="413ED486" w:rsidR="0020592A" w:rsidRPr="00360113" w:rsidRDefault="000177E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61 </w:t>
            </w:r>
            <w:r w:rsidR="00F65CC6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(72/11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32FA700" w14:textId="231A4B43" w:rsidR="0020592A" w:rsidRPr="00360113" w:rsidRDefault="000177E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85 </w:t>
            </w:r>
            <w:r w:rsidR="00F65CC6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(89/105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6AEA" w14:textId="026B0911" w:rsidR="0020592A" w:rsidRPr="00360113" w:rsidRDefault="00F65CC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3.6 (1.6 to 8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6A87" w14:textId="77777777" w:rsidR="0020592A" w:rsidRPr="00360113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20592A" w:rsidRPr="00360113" w14:paraId="63502CC2" w14:textId="77777777" w:rsidTr="00915308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8DDF1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A729FC" w14:textId="60233F5D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6-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0294AB" w14:textId="5BF9DEF8" w:rsidR="0020592A" w:rsidRPr="00360113" w:rsidRDefault="007C794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72 </w:t>
            </w:r>
            <w:r w:rsidR="00F65CC6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(44/6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20E4228" w14:textId="67EF4BF5" w:rsidR="0020592A" w:rsidRPr="00360113" w:rsidRDefault="007C794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86 </w:t>
            </w:r>
            <w:r w:rsidR="00F65CC6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(62/72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D0CD" w14:textId="5173BDC1" w:rsidR="0020592A" w:rsidRPr="00360113" w:rsidRDefault="00F65CC6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2.5 (0.9 to 7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FAE6" w14:textId="77777777" w:rsidR="0020592A" w:rsidRPr="00360113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20592A" w:rsidRPr="000A75FB" w14:paraId="7403606A" w14:textId="77777777" w:rsidTr="00915308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D1FB33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0A75FB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>Treatment compli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9E9C82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6E6FDEB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0047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90D1" w14:textId="77777777" w:rsidR="0020592A" w:rsidRPr="000A75FB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5B983D87" w14:textId="77777777" w:rsidTr="00915308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96AF14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Anxiety symptoms 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(GAD-2 sco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C773BF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1B04C4A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8DEB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64D0" w14:textId="60EFF00E" w:rsidR="0020592A" w:rsidRPr="000A75FB" w:rsidRDefault="00133635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71</w:t>
            </w:r>
          </w:p>
        </w:tc>
      </w:tr>
      <w:tr w:rsidR="0020592A" w:rsidRPr="000A75FB" w14:paraId="541209DE" w14:textId="77777777" w:rsidTr="00915308"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A7D4632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AF8CE" w14:textId="5A53DBB0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</w:t>
            </w:r>
            <w:r w:rsidR="005B6B2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27CE6D" w14:textId="3B9C05A1" w:rsidR="0020592A" w:rsidRPr="000A75FB" w:rsidRDefault="007C794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50 </w:t>
            </w:r>
            <w:r w:rsidR="00133635">
              <w:rPr>
                <w:rFonts w:ascii="Calibri Light" w:eastAsia="Calibri Light" w:hAnsi="Calibri Light" w:cs="Calibri Light"/>
                <w:sz w:val="20"/>
                <w:szCs w:val="20"/>
              </w:rPr>
              <w:t>(54/10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F271266" w14:textId="7276C568" w:rsidR="0020592A" w:rsidRPr="000A75FB" w:rsidRDefault="007C794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76 </w:t>
            </w:r>
            <w:r w:rsidR="00133635">
              <w:rPr>
                <w:rFonts w:ascii="Calibri Light" w:eastAsia="Calibri Light" w:hAnsi="Calibri Light" w:cs="Calibri Light"/>
                <w:sz w:val="20"/>
                <w:szCs w:val="20"/>
              </w:rPr>
              <w:t>(78/103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B4FD" w14:textId="06A9E269" w:rsidR="0020592A" w:rsidRPr="000A75FB" w:rsidRDefault="0013363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3.1 (1.4 to 6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10E6" w14:textId="77777777" w:rsidR="0020592A" w:rsidRPr="000A75FB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2600FBD7" w14:textId="77777777" w:rsidTr="00915308"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31159F9" w14:textId="77777777" w:rsidR="0020592A" w:rsidRPr="000A75FB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57481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3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436AE7" w14:textId="26238468" w:rsidR="0020592A" w:rsidRPr="000A75FB" w:rsidRDefault="007C794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59 </w:t>
            </w:r>
            <w:r w:rsidR="00133635">
              <w:rPr>
                <w:rFonts w:ascii="Calibri Light" w:eastAsia="Calibri Light" w:hAnsi="Calibri Light" w:cs="Calibri Light"/>
                <w:sz w:val="20"/>
                <w:szCs w:val="20"/>
              </w:rPr>
              <w:t>(41/7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4690B4A" w14:textId="7E22D1B9" w:rsidR="0020592A" w:rsidRPr="000A75FB" w:rsidRDefault="007C794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84 </w:t>
            </w:r>
            <w:r w:rsidR="00133635">
              <w:rPr>
                <w:rFonts w:ascii="Calibri Light" w:eastAsia="Calibri Light" w:hAnsi="Calibri Light" w:cs="Calibri Light"/>
                <w:sz w:val="20"/>
                <w:szCs w:val="20"/>
              </w:rPr>
              <w:t>(62/74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FAE4" w14:textId="0C83A8F2" w:rsidR="0020592A" w:rsidRPr="000A75FB" w:rsidRDefault="0013363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4.0 (1.3 to 12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AA9B" w14:textId="77777777" w:rsidR="0020592A" w:rsidRPr="000A75FB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6E7D4F59" w14:textId="77777777" w:rsidTr="00915308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CA2094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Depressive symptoms 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(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PHQ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-2 sco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508D74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C4F841D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38CE" w14:textId="77777777" w:rsidR="0020592A" w:rsidRPr="000A75FB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22BC" w14:textId="0B78F5DF" w:rsidR="0020592A" w:rsidRPr="000A75FB" w:rsidRDefault="00A43ECB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1</w:t>
            </w:r>
          </w:p>
        </w:tc>
      </w:tr>
      <w:tr w:rsidR="0020592A" w:rsidRPr="000A75FB" w14:paraId="18BF7E35" w14:textId="77777777" w:rsidTr="00915308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A0D5B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BF3800" w14:textId="5E1FD391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</w:t>
            </w:r>
            <w:r w:rsidR="005B6B2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D4069A" w14:textId="0922972B" w:rsidR="0020592A" w:rsidRPr="000A75FB" w:rsidRDefault="007C794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50 </w:t>
            </w:r>
            <w:r w:rsidR="00133635">
              <w:rPr>
                <w:rFonts w:ascii="Calibri Light" w:eastAsia="Calibri Light" w:hAnsi="Calibri Light" w:cs="Calibri Light"/>
                <w:sz w:val="20"/>
                <w:szCs w:val="20"/>
              </w:rPr>
              <w:t>(59/11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40E4166" w14:textId="7417D207" w:rsidR="0020592A" w:rsidRPr="000A75FB" w:rsidRDefault="007C794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78 </w:t>
            </w:r>
            <w:r w:rsidR="00133635">
              <w:rPr>
                <w:rFonts w:ascii="Calibri Light" w:eastAsia="Calibri Light" w:hAnsi="Calibri Light" w:cs="Calibri Light"/>
                <w:sz w:val="20"/>
                <w:szCs w:val="20"/>
              </w:rPr>
              <w:t>(82/105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BED9" w14:textId="72A7E84C" w:rsidR="0020592A" w:rsidRPr="000A75FB" w:rsidRDefault="0013363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3.5 (1.5 to 8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47AD" w14:textId="77777777" w:rsidR="0020592A" w:rsidRPr="000A75FB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A75FB" w14:paraId="39F73ABA" w14:textId="77777777" w:rsidTr="00915308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9803D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99547D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3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4B1F51" w14:textId="703FC52F" w:rsidR="0020592A" w:rsidRPr="000A75FB" w:rsidRDefault="007C794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58 </w:t>
            </w:r>
            <w:r w:rsidR="00133635">
              <w:rPr>
                <w:rFonts w:ascii="Calibri Light" w:eastAsia="Calibri Light" w:hAnsi="Calibri Light" w:cs="Calibri Light"/>
                <w:sz w:val="20"/>
                <w:szCs w:val="20"/>
              </w:rPr>
              <w:t>(36/6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AFD5372" w14:textId="43224A4E" w:rsidR="0020592A" w:rsidRPr="000A75FB" w:rsidRDefault="007C794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81 </w:t>
            </w:r>
            <w:r w:rsidR="00133635">
              <w:rPr>
                <w:rFonts w:ascii="Calibri Light" w:eastAsia="Calibri Light" w:hAnsi="Calibri Light" w:cs="Calibri Light"/>
                <w:sz w:val="20"/>
                <w:szCs w:val="20"/>
              </w:rPr>
              <w:t>(58/72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2158" w14:textId="04A88B84" w:rsidR="0020592A" w:rsidRPr="000A75FB" w:rsidRDefault="0013363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3.2 (</w:t>
            </w:r>
            <w:r w:rsidR="00A43ECB">
              <w:rPr>
                <w:rFonts w:ascii="Calibri Light" w:eastAsia="Calibri Light" w:hAnsi="Calibri Light" w:cs="Calibri Light"/>
                <w:sz w:val="20"/>
                <w:szCs w:val="20"/>
              </w:rPr>
              <w:t>1.1 to 9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FA25" w14:textId="77777777" w:rsidR="0020592A" w:rsidRPr="000A75FB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0592A" w:rsidRPr="000510D6" w14:paraId="68047561" w14:textId="77777777" w:rsidTr="00915308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94D0E1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Anxiety and depressive symptoms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(PHQ-4 sco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1E2360" w14:textId="77777777" w:rsidR="0020592A" w:rsidRPr="00360113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33FF956" w14:textId="77777777" w:rsidR="0020592A" w:rsidRPr="00360113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1B73" w14:textId="77777777" w:rsidR="0020592A" w:rsidRPr="00360113" w:rsidRDefault="0020592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085B" w14:textId="0B020979" w:rsidR="0020592A" w:rsidRPr="00360113" w:rsidRDefault="007B16E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81</w:t>
            </w:r>
          </w:p>
        </w:tc>
      </w:tr>
      <w:tr w:rsidR="0020592A" w:rsidRPr="00360113" w14:paraId="066F41D0" w14:textId="77777777" w:rsidTr="00915308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800DA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E57347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0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843A98" w14:textId="3FED923F" w:rsidR="0020592A" w:rsidRPr="00360113" w:rsidRDefault="007C794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51 </w:t>
            </w:r>
            <w:r w:rsidR="007B16EA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(60/11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5C89DDB" w14:textId="107F0905" w:rsidR="0020592A" w:rsidRPr="00360113" w:rsidRDefault="007C794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76 </w:t>
            </w:r>
            <w:r w:rsidR="007B16EA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(80/105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9CBA" w14:textId="36B2EDFC" w:rsidR="0020592A" w:rsidRPr="00360113" w:rsidRDefault="007B16E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3.2 (1.4 to 7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3E99" w14:textId="77777777" w:rsidR="0020592A" w:rsidRPr="00360113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20592A" w:rsidRPr="00360113" w14:paraId="56B9D6EC" w14:textId="77777777" w:rsidTr="00915308"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C6DF3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2F59F" w14:textId="77777777" w:rsidR="0020592A" w:rsidRDefault="0020592A" w:rsidP="002E2593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6-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58F6E" w14:textId="7797466A" w:rsidR="0020592A" w:rsidRPr="00360113" w:rsidRDefault="007C794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57 </w:t>
            </w:r>
            <w:r w:rsidR="007B16EA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(35/6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C516B" w14:textId="124591A2" w:rsidR="0020592A" w:rsidRPr="00360113" w:rsidRDefault="007C7945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83 </w:t>
            </w:r>
            <w:r w:rsidR="007B16EA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(60/72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C4346" w14:textId="106C749E" w:rsidR="0020592A" w:rsidRPr="00360113" w:rsidRDefault="007B16EA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3.7 (1.3 to 11.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DA043" w14:textId="77777777" w:rsidR="0020592A" w:rsidRPr="00360113" w:rsidRDefault="0020592A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</w:tbl>
    <w:p w14:paraId="3276F87F" w14:textId="77777777" w:rsidR="0020592A" w:rsidRPr="00FB0D3D" w:rsidRDefault="0020592A" w:rsidP="0020592A">
      <w:pPr>
        <w:spacing w:after="0" w:line="240" w:lineRule="auto"/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GB"/>
        </w:rPr>
      </w:pPr>
      <w:r>
        <w:rPr>
          <w:rFonts w:asciiTheme="majorHAnsi" w:eastAsia="Calibri Light" w:hAnsiTheme="majorHAnsi" w:cstheme="majorHAnsi"/>
          <w:color w:val="000000" w:themeColor="text1"/>
          <w:sz w:val="14"/>
          <w:szCs w:val="14"/>
          <w:vertAlign w:val="superscript"/>
          <w:lang w:val="en-US"/>
        </w:rPr>
        <w:t>a</w:t>
      </w:r>
      <w:r w:rsidRPr="00FB0D3D">
        <w:rPr>
          <w:rFonts w:asciiTheme="majorHAnsi" w:eastAsia="Calibri Light" w:hAnsiTheme="majorHAnsi" w:cstheme="majorHAnsi"/>
          <w:color w:val="000000" w:themeColor="text1"/>
          <w:sz w:val="14"/>
          <w:szCs w:val="14"/>
          <w:vertAlign w:val="superscript"/>
          <w:lang w:val="en-US"/>
        </w:rPr>
        <w:t xml:space="preserve"> </w:t>
      </w:r>
      <w:r w:rsidRPr="00FB0D3D"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  <w:t>Completion of one therapy session.</w:t>
      </w:r>
    </w:p>
    <w:p w14:paraId="1927F508" w14:textId="77777777" w:rsidR="0020592A" w:rsidRDefault="0020592A" w:rsidP="0020592A">
      <w:pPr>
        <w:spacing w:after="0" w:line="240" w:lineRule="auto"/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</w:pPr>
      <w:r>
        <w:rPr>
          <w:rFonts w:asciiTheme="majorHAnsi" w:eastAsia="Calibri Light" w:hAnsiTheme="majorHAnsi" w:cstheme="majorHAnsi"/>
          <w:color w:val="000000" w:themeColor="text1"/>
          <w:sz w:val="14"/>
          <w:szCs w:val="14"/>
          <w:vertAlign w:val="superscript"/>
          <w:lang w:val="en-US"/>
        </w:rPr>
        <w:t>b</w:t>
      </w:r>
      <w:r w:rsidRPr="00FB0D3D">
        <w:rPr>
          <w:rFonts w:asciiTheme="majorHAnsi" w:eastAsia="Calibri Light" w:hAnsiTheme="majorHAnsi" w:cstheme="majorHAnsi"/>
          <w:color w:val="000000" w:themeColor="text1"/>
          <w:sz w:val="14"/>
          <w:szCs w:val="14"/>
          <w:vertAlign w:val="superscript"/>
          <w:lang w:val="en-US"/>
        </w:rPr>
        <w:t xml:space="preserve"> </w:t>
      </w:r>
      <w:r w:rsidRPr="00FB0D3D"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  <w:t>Completion of at least three therapy sessions.</w:t>
      </w:r>
    </w:p>
    <w:p w14:paraId="236B71A3" w14:textId="6BE4A8B2" w:rsidR="009A098C" w:rsidRDefault="009A098C" w:rsidP="0020592A">
      <w:pPr>
        <w:spacing w:after="0" w:line="240" w:lineRule="auto"/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</w:pPr>
      <w:r>
        <w:rPr>
          <w:rFonts w:asciiTheme="majorHAnsi" w:eastAsia="Calibri Light" w:hAnsiTheme="majorHAnsi" w:cstheme="majorHAnsi"/>
          <w:color w:val="000000" w:themeColor="text1"/>
          <w:sz w:val="14"/>
          <w:szCs w:val="14"/>
          <w:vertAlign w:val="superscript"/>
          <w:lang w:val="en-US"/>
        </w:rPr>
        <w:t xml:space="preserve">c </w:t>
      </w:r>
      <w:r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  <w:t>Interaction between intervention and symptoms.</w:t>
      </w:r>
    </w:p>
    <w:p w14:paraId="1EFA7D25" w14:textId="77777777" w:rsidR="009A098C" w:rsidRDefault="009A098C">
      <w:pP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55D665F8" w14:textId="11570DAF" w:rsidR="00AB1D29" w:rsidRPr="00312BF6" w:rsidRDefault="00E93B25" w:rsidP="0020592A">
      <w:pPr>
        <w:spacing w:after="0" w:line="240" w:lineRule="auto"/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</w:pPr>
      <w:r w:rsidRPr="001B6350"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t>S</w:t>
      </w:r>
      <w:r w:rsidR="000C3ED1"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t>2</w:t>
      </w:r>
      <w:r w:rsidRPr="001B6350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 </w:t>
      </w:r>
      <w:r w:rsidR="00AB1D29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Modifying impact of </w:t>
      </w:r>
      <w:r w:rsidR="00AB1D29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moderate-severe </w:t>
      </w:r>
      <w:r w:rsidR="00AB1D29" w:rsidRPr="000A75FB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anxiety</w:t>
      </w:r>
      <w:r w:rsidR="00AB1D29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 or</w:t>
      </w:r>
      <w:r w:rsidR="00AB1D29" w:rsidRPr="000A75FB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/</w:t>
      </w:r>
      <w:r w:rsidR="00AB1D29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and </w:t>
      </w:r>
      <w:r w:rsidR="00AB1D29" w:rsidRPr="000A75FB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depressive symptoms</w:t>
      </w:r>
      <w:r w:rsidR="00AB1D29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 on the e</w:t>
      </w:r>
      <w:r w:rsidR="009A098C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ffect of proactive e-alcohol therapy vs. standard care on w</w:t>
      </w:r>
      <w:r w:rsidR="009A098C" w:rsidRPr="001B6350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eekly alcohol</w:t>
      </w:r>
      <w:r w:rsidRPr="001B6350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 intake (</w:t>
      </w:r>
      <w:r w:rsidR="005B3304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standard </w:t>
      </w:r>
      <w:r w:rsidRPr="001B6350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drinks/week) at 3- and 12-month follow-up. </w:t>
      </w:r>
      <w:r w:rsidR="009A098C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Intention to treat analyses.</w:t>
      </w:r>
    </w:p>
    <w:tbl>
      <w:tblPr>
        <w:tblStyle w:val="TableGrid"/>
        <w:tblpPr w:leftFromText="141" w:rightFromText="141" w:vertAnchor="text" w:horzAnchor="margin" w:tblpY="116"/>
        <w:tblW w:w="9639" w:type="dxa"/>
        <w:tblLayout w:type="fixed"/>
        <w:tblLook w:val="06A0" w:firstRow="1" w:lastRow="0" w:firstColumn="1" w:lastColumn="0" w:noHBand="1" w:noVBand="1"/>
      </w:tblPr>
      <w:tblGrid>
        <w:gridCol w:w="284"/>
        <w:gridCol w:w="20"/>
        <w:gridCol w:w="2957"/>
        <w:gridCol w:w="1525"/>
        <w:gridCol w:w="1701"/>
        <w:gridCol w:w="1985"/>
        <w:gridCol w:w="1167"/>
      </w:tblGrid>
      <w:tr w:rsidR="009A098C" w:rsidRPr="001B6350" w14:paraId="18279ECD" w14:textId="77777777" w:rsidTr="009A098C">
        <w:trPr>
          <w:trHeight w:val="476"/>
        </w:trPr>
        <w:tc>
          <w:tcPr>
            <w:tcW w:w="3261" w:type="dxa"/>
            <w:gridSpan w:val="3"/>
            <w:vMerge w:val="restart"/>
            <w:tcBorders>
              <w:top w:val="single" w:sz="6" w:space="0" w:color="000000" w:themeColor="text1"/>
              <w:left w:val="nil"/>
              <w:right w:val="nil"/>
            </w:tcBorders>
          </w:tcPr>
          <w:p w14:paraId="06DDFA57" w14:textId="77777777" w:rsidR="009A098C" w:rsidRPr="001B6350" w:rsidRDefault="009A098C" w:rsidP="00E93B25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1B8EE973" w14:textId="77777777" w:rsidR="009A098C" w:rsidRPr="00082FD5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082FD5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Standard care </w:t>
            </w:r>
            <w:r w:rsidRPr="009A098C">
              <w:rPr>
                <w:rFonts w:ascii="Calibri Light" w:eastAsia="Calibri Light" w:hAnsi="Calibri Light" w:cs="Calibri Light"/>
                <w:sz w:val="20"/>
                <w:szCs w:val="20"/>
                <w:u w:val="single"/>
                <w:lang w:val="en-US"/>
              </w:rPr>
              <w:t>(n=179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503EB0B9" w14:textId="100E9C4D" w:rsidR="009A098C" w:rsidRPr="00082FD5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082FD5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E-alcohol therapy </w:t>
            </w:r>
            <w:r w:rsidRPr="009A098C">
              <w:rPr>
                <w:rFonts w:ascii="Calibri Light" w:eastAsia="Calibri Light" w:hAnsi="Calibri Light" w:cs="Calibri Light"/>
                <w:sz w:val="20"/>
                <w:szCs w:val="20"/>
                <w:u w:val="single"/>
                <w:lang w:val="en-US"/>
              </w:rPr>
              <w:t>(n=177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6794DCCD" w14:textId="235C1450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16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7BA5868C" w14:textId="6AEF1BD6" w:rsidR="009A098C" w:rsidRPr="001B6350" w:rsidRDefault="009A098C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9A098C" w:rsidRPr="009A098C" w14:paraId="2C1B8F30" w14:textId="77777777" w:rsidTr="009A098C">
        <w:trPr>
          <w:trHeight w:val="475"/>
        </w:trPr>
        <w:tc>
          <w:tcPr>
            <w:tcW w:w="3261" w:type="dxa"/>
            <w:gridSpan w:val="3"/>
            <w:vMerge/>
            <w:tcBorders>
              <w:left w:val="nil"/>
              <w:bottom w:val="single" w:sz="6" w:space="0" w:color="000000" w:themeColor="text1"/>
              <w:right w:val="nil"/>
            </w:tcBorders>
          </w:tcPr>
          <w:p w14:paraId="09363293" w14:textId="77777777" w:rsidR="009A098C" w:rsidRPr="001B6350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5309175" w14:textId="6FDB2C25" w:rsidR="009A098C" w:rsidRPr="00082FD5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3492899" w14:textId="6A1CA1CB" w:rsidR="009A098C" w:rsidRPr="00082FD5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78A7290E" w14:textId="377DD58E" w:rsidR="009A098C" w:rsidRPr="00082FD5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1B6350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Difference in means (95% </w:t>
            </w:r>
            <w:proofErr w:type="gramStart"/>
            <w:r w:rsidRPr="001B6350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CI)</w:t>
            </w:r>
            <w:r w:rsidRPr="009A098C"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7F3EED1E" w14:textId="06043959" w:rsidR="009A098C" w:rsidRPr="00082FD5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proofErr w:type="spellStart"/>
            <w:r w:rsidRPr="001B6350">
              <w:rPr>
                <w:rFonts w:ascii="Calibri Light" w:eastAsia="Calibri Light" w:hAnsi="Calibri Light" w:cs="Calibri Light"/>
                <w:sz w:val="20"/>
                <w:szCs w:val="20"/>
              </w:rPr>
              <w:t>Interaction</w:t>
            </w:r>
            <w:proofErr w:type="spellEnd"/>
            <w:r w:rsidRPr="001B6350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</w:t>
            </w:r>
            <w:r w:rsidR="00D81FDE">
              <w:rPr>
                <w:rFonts w:ascii="Calibri Light" w:eastAsia="Calibri Light" w:hAnsi="Calibri Light" w:cs="Calibri Light"/>
                <w:sz w:val="20"/>
                <w:szCs w:val="20"/>
              </w:rPr>
              <w:t>p</w:t>
            </w:r>
            <w:r w:rsidRPr="001B6350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</w:t>
            </w:r>
            <w:proofErr w:type="spellStart"/>
            <w:r w:rsidRPr="001B6350">
              <w:rPr>
                <w:rFonts w:ascii="Calibri Light" w:eastAsia="Calibri Light" w:hAnsi="Calibri Light" w:cs="Calibri Light"/>
                <w:sz w:val="20"/>
                <w:szCs w:val="20"/>
              </w:rPr>
              <w:t>value</w:t>
            </w:r>
            <w:proofErr w:type="spellEnd"/>
            <w:r w:rsidRPr="001B6350"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 w:rsidR="009A098C" w:rsidRPr="001B6350" w14:paraId="09113B8A" w14:textId="77777777" w:rsidTr="009A098C">
        <w:tc>
          <w:tcPr>
            <w:tcW w:w="3261" w:type="dxa"/>
            <w:gridSpan w:val="3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4303CE5A" w14:textId="77777777" w:rsidR="009A098C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3</w:t>
            </w:r>
            <w:r w:rsidRPr="004E38F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months follow-up</w:t>
            </w:r>
          </w:p>
        </w:tc>
        <w:tc>
          <w:tcPr>
            <w:tcW w:w="15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04102F29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7BEDF0E9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7240239C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21A31960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9A098C" w:rsidRPr="001B6350" w14:paraId="1C49D59A" w14:textId="77777777" w:rsidTr="009A098C">
        <w:tc>
          <w:tcPr>
            <w:tcW w:w="3261" w:type="dxa"/>
            <w:gridSpan w:val="3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7525D16E" w14:textId="77777777" w:rsidR="009A098C" w:rsidRPr="001B6350" w:rsidRDefault="009A098C" w:rsidP="009A098C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Anxiety symptoms 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(GAD-2 score)</w:t>
            </w:r>
          </w:p>
        </w:tc>
        <w:tc>
          <w:tcPr>
            <w:tcW w:w="15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46E060EC" w14:textId="77777777" w:rsidR="009A098C" w:rsidRPr="001B6350" w:rsidRDefault="009A098C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28F3103B" w14:textId="77777777" w:rsidR="009A098C" w:rsidRPr="001B6350" w:rsidRDefault="009A098C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0FC280C0" w14:textId="77777777" w:rsidR="009A098C" w:rsidRPr="001B6350" w:rsidRDefault="009A098C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33D20D02" w14:textId="3F7EFED4" w:rsidR="009A098C" w:rsidRPr="001B6350" w:rsidRDefault="009A098C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0.93</w:t>
            </w:r>
          </w:p>
        </w:tc>
      </w:tr>
      <w:tr w:rsidR="009A098C" w:rsidRPr="001B6350" w14:paraId="6BEB26C5" w14:textId="77777777" w:rsidTr="009A098C">
        <w:tc>
          <w:tcPr>
            <w:tcW w:w="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4408C" w14:textId="77777777" w:rsidR="009A098C" w:rsidRPr="001B6350" w:rsidRDefault="009A098C" w:rsidP="009A098C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6D7D1F43" w14:textId="6B18AC60" w:rsidR="009A098C" w:rsidRPr="001B6350" w:rsidRDefault="009A098C" w:rsidP="009A098C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</w:t>
            </w:r>
            <w:r w:rsidR="005B6B2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4253676" w14:textId="0EFF88BA" w:rsidR="009A098C" w:rsidRPr="001B6350" w:rsidRDefault="009A098C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2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A74713" w14:textId="29D9D699" w:rsidR="009A098C" w:rsidRPr="001B6350" w:rsidRDefault="009A098C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1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5E87A1" w14:textId="7EB21AC5" w:rsidR="009A098C" w:rsidRPr="001B6350" w:rsidRDefault="009A098C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-7.0 (-13.7 to -0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38622A0" w14:textId="77777777" w:rsidR="009A098C" w:rsidRPr="001B6350" w:rsidRDefault="009A098C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9A098C" w:rsidRPr="001B6350" w14:paraId="436E7945" w14:textId="77777777" w:rsidTr="009A098C">
        <w:tc>
          <w:tcPr>
            <w:tcW w:w="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B3AD2" w14:textId="77777777" w:rsidR="009A098C" w:rsidRPr="001B6350" w:rsidRDefault="009A098C" w:rsidP="009A098C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64C4973" w14:textId="77777777" w:rsidR="009A098C" w:rsidRPr="001B6350" w:rsidRDefault="009A098C" w:rsidP="009A098C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3-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7AAC5B3" w14:textId="6A2ED063" w:rsidR="009A098C" w:rsidRPr="001B6350" w:rsidRDefault="009A098C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2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F46DC" w14:textId="063AB87D" w:rsidR="009A098C" w:rsidRPr="001B6350" w:rsidRDefault="009A098C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1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FE2FCD" w14:textId="34637D90" w:rsidR="009A098C" w:rsidRPr="001B6350" w:rsidRDefault="009A098C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-6.4 (-16.2 to 3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27CA90F" w14:textId="77777777" w:rsidR="009A098C" w:rsidRPr="001B6350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9A098C" w:rsidRPr="001B6350" w14:paraId="1B0C9E22" w14:textId="77777777" w:rsidTr="009A098C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2F1739" w14:textId="77777777" w:rsidR="009A098C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Depressive symptoms 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(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PHQ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-2 score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99AA04D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048577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80DFC7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F159BF4" w14:textId="4CD4CF81" w:rsidR="009A098C" w:rsidRPr="001B6350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75</w:t>
            </w:r>
          </w:p>
        </w:tc>
      </w:tr>
      <w:tr w:rsidR="009A098C" w:rsidRPr="001B6350" w14:paraId="6A5ECC90" w14:textId="77777777" w:rsidTr="009A098C">
        <w:trPr>
          <w:trHeight w:val="105"/>
        </w:trPr>
        <w:tc>
          <w:tcPr>
            <w:tcW w:w="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B448F" w14:textId="77777777" w:rsidR="009A098C" w:rsidRPr="001B6350" w:rsidRDefault="009A098C" w:rsidP="009A098C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0722035C" w14:textId="2C99BCB0" w:rsidR="009A098C" w:rsidRPr="001B6350" w:rsidRDefault="009A098C" w:rsidP="009A098C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</w:t>
            </w:r>
            <w:r w:rsidR="005B6B2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EE798FE" w14:textId="4CD0B8CF" w:rsidR="009A098C" w:rsidRPr="001B6350" w:rsidRDefault="009A098C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1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5276E" w14:textId="1ED66721" w:rsidR="009A098C" w:rsidRPr="001B6350" w:rsidRDefault="009A098C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14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269B06" w14:textId="22645D7D" w:rsidR="009A098C" w:rsidRPr="001B6350" w:rsidRDefault="009A098C" w:rsidP="009A098C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-4.5 (-11.0 to 2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B161CE2" w14:textId="77777777" w:rsidR="009A098C" w:rsidRPr="001B6350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9A098C" w:rsidRPr="001B6350" w14:paraId="72757F2A" w14:textId="77777777" w:rsidTr="009A098C">
        <w:trPr>
          <w:trHeight w:val="105"/>
        </w:trPr>
        <w:tc>
          <w:tcPr>
            <w:tcW w:w="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A8E92" w14:textId="77777777" w:rsidR="009A098C" w:rsidRPr="001B6350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489C6436" w14:textId="77777777" w:rsidR="009A098C" w:rsidRPr="001B6350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3-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2BD380C" w14:textId="015159E3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BE254" w14:textId="0E6C75E5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C66C4E" w14:textId="678A3BF8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10.2 (-20.4 to 0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F35EA98" w14:textId="77777777" w:rsidR="009A098C" w:rsidRPr="001B6350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9A098C" w:rsidRPr="00396279" w14:paraId="53647218" w14:textId="77777777" w:rsidTr="009A098C">
        <w:trPr>
          <w:trHeight w:val="105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9C6612" w14:textId="77777777" w:rsidR="009A098C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Anxiety and depressive symptoms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(PHQ-4 score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B04851A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72F1A3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ACE716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0DE8" w14:textId="4CBCA5B6" w:rsidR="009A098C" w:rsidRPr="0015493B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99</w:t>
            </w:r>
          </w:p>
        </w:tc>
      </w:tr>
      <w:tr w:rsidR="009A098C" w:rsidRPr="001B6350" w14:paraId="3C991044" w14:textId="77777777" w:rsidTr="009A098C">
        <w:trPr>
          <w:trHeight w:val="105"/>
        </w:trPr>
        <w:tc>
          <w:tcPr>
            <w:tcW w:w="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9E360" w14:textId="77777777" w:rsidR="009A098C" w:rsidRPr="0015493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214BFDB" w14:textId="77777777" w:rsidR="009A098C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0-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110F034" w14:textId="082937D8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DBC4D8" w14:textId="45E832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1B7706" w14:textId="336924AA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6.1 (-12.9 to 0.7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3B1F1E0" w14:textId="77777777" w:rsidR="009A098C" w:rsidRPr="001B6350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9A098C" w:rsidRPr="001B6350" w14:paraId="103D573D" w14:textId="77777777" w:rsidTr="009A098C">
        <w:trPr>
          <w:trHeight w:val="105"/>
        </w:trPr>
        <w:tc>
          <w:tcPr>
            <w:tcW w:w="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1DE23" w14:textId="77777777" w:rsidR="009A098C" w:rsidRPr="001B6350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3D1F5" w14:textId="77777777" w:rsidR="009A098C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6-12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A9DC3" w14:textId="7484FE40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3220C" w14:textId="6C50139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E08E4" w14:textId="6A9F2F2B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8.1 (-18.1 to 2.0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7E732" w14:textId="77777777" w:rsidR="009A098C" w:rsidRPr="001B6350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9A098C" w:rsidRPr="001B6350" w14:paraId="3C0D4FF5" w14:textId="77777777" w:rsidTr="009A098C">
        <w:trPr>
          <w:trHeight w:val="105"/>
        </w:trPr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86C32" w14:textId="77777777" w:rsidR="009A098C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4E38F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2 months follow-up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B7403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E5342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CDF5A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1210B" w14:textId="77777777" w:rsidR="009A098C" w:rsidRPr="001B6350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9A098C" w:rsidRPr="001B6350" w14:paraId="36D798C6" w14:textId="77777777" w:rsidTr="009A098C">
        <w:trPr>
          <w:trHeight w:val="105"/>
        </w:trPr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133E2" w14:textId="77777777" w:rsidR="009A098C" w:rsidRPr="004E38F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Anxiety symptoms 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(GAD-2 score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042B0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B2EC1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D93A2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56886" w14:textId="18E6927B" w:rsidR="009A098C" w:rsidRPr="001B6350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1</w:t>
            </w:r>
          </w:p>
        </w:tc>
      </w:tr>
      <w:tr w:rsidR="009A098C" w:rsidRPr="001B6350" w14:paraId="6FB5BA7E" w14:textId="77777777" w:rsidTr="009A098C">
        <w:trPr>
          <w:trHeight w:val="10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0CB156" w14:textId="77777777" w:rsidR="009A098C" w:rsidRPr="004E38F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BD5B4" w14:textId="20E86F4D" w:rsidR="009A098C" w:rsidRPr="004E38F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</w:t>
            </w:r>
            <w:r w:rsidR="005B6B2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D4253B2" w14:textId="6BA8A6D0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91D6C9" w14:textId="4796F0BE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E9D86E" w14:textId="582CDC9B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1.2 (-8.7 to 6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B20ADBB" w14:textId="77777777" w:rsidR="009A098C" w:rsidRPr="001B6350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9A098C" w:rsidRPr="001B6350" w14:paraId="37AC3BC9" w14:textId="77777777" w:rsidTr="009A098C">
        <w:trPr>
          <w:trHeight w:val="10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C072A1" w14:textId="77777777" w:rsidR="009A098C" w:rsidRPr="004E38F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A51E5" w14:textId="77777777" w:rsidR="009A098C" w:rsidRPr="004E38F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3-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C249C00" w14:textId="259536E3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195BA" w14:textId="68230A86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59BF5D" w14:textId="62285579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0.3 (-8.1 to 7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70F0E81" w14:textId="77777777" w:rsidR="009A098C" w:rsidRPr="001B6350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9A098C" w:rsidRPr="001B6350" w14:paraId="7E56AB71" w14:textId="77777777" w:rsidTr="009A098C">
        <w:trPr>
          <w:trHeight w:val="105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7E6E73" w14:textId="77777777" w:rsidR="009A098C" w:rsidRPr="004E38F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Depressive symptoms 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(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PHQ</w:t>
            </w:r>
            <w:r w:rsidRPr="00560C42">
              <w:rPr>
                <w:rFonts w:ascii="Calibri Light" w:hAnsi="Calibri Light" w:cs="Calibri Light"/>
                <w:sz w:val="20"/>
                <w:szCs w:val="20"/>
                <w:lang w:val="en-US"/>
              </w:rPr>
              <w:t>-2 score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E602937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19EAFD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58B4BE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91AA5C8" w14:textId="365EA45D" w:rsidR="009A098C" w:rsidRPr="001B6350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71</w:t>
            </w:r>
          </w:p>
        </w:tc>
      </w:tr>
      <w:tr w:rsidR="009A098C" w:rsidRPr="001B6350" w14:paraId="3DA0D66A" w14:textId="77777777" w:rsidTr="009A098C">
        <w:trPr>
          <w:trHeight w:val="10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FBFA52" w14:textId="77777777" w:rsidR="009A098C" w:rsidRPr="004E38F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F07C3" w14:textId="10029BC4" w:rsidR="009A098C" w:rsidRPr="004E38F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</w:t>
            </w:r>
            <w:r w:rsidR="005B6B2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99993DE" w14:textId="6A51F09E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CA5ED3" w14:textId="13B19112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A4A0D0" w14:textId="62AFC33A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0.2 (-7.2 to 6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7BA356F" w14:textId="77777777" w:rsidR="009A098C" w:rsidRPr="001B6350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9A098C" w:rsidRPr="001B6350" w14:paraId="21225670" w14:textId="77777777" w:rsidTr="009A098C">
        <w:trPr>
          <w:trHeight w:val="10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4E7A58" w14:textId="77777777" w:rsidR="009A098C" w:rsidRPr="004E38F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87A02" w14:textId="77777777" w:rsidR="009A098C" w:rsidRPr="004E38F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3-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72D51C0" w14:textId="25D77A2F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A62758" w14:textId="6C85E6DB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40005D" w14:textId="22CEC11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2.1 (-11.4 to 7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F5A9567" w14:textId="77777777" w:rsidR="009A098C" w:rsidRPr="001B6350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9A098C" w:rsidRPr="00396279" w14:paraId="6B961B75" w14:textId="77777777" w:rsidTr="009A098C">
        <w:trPr>
          <w:trHeight w:val="105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5AD2DA" w14:textId="77777777" w:rsidR="009A098C" w:rsidRPr="004E38F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Anxiety and depressive symptoms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(PHQ-4 score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057D451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904CA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B9794C" w14:textId="77777777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3020" w14:textId="48648DBB" w:rsidR="009A098C" w:rsidRPr="0015493B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79</w:t>
            </w:r>
          </w:p>
        </w:tc>
      </w:tr>
      <w:tr w:rsidR="009A098C" w:rsidRPr="0015493B" w14:paraId="313FE3FB" w14:textId="77777777" w:rsidTr="009A098C">
        <w:trPr>
          <w:trHeight w:val="10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A83D8E" w14:textId="77777777" w:rsidR="009A098C" w:rsidRPr="004E38F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E59B5" w14:textId="77777777" w:rsidR="009A098C" w:rsidRPr="004E38F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No (0-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DD46EF5" w14:textId="131EA254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B1B705" w14:textId="535F49AE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C72B23" w14:textId="7BE3E1C2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0.7 (-7.9 to 6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0CE9BE8" w14:textId="77777777" w:rsidR="009A098C" w:rsidRPr="0015493B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9A098C" w:rsidRPr="0015493B" w14:paraId="6603AC29" w14:textId="77777777" w:rsidTr="009A098C">
        <w:trPr>
          <w:trHeight w:val="105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9DFB5" w14:textId="77777777" w:rsidR="009A098C" w:rsidRPr="004E38F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8268E" w14:textId="77777777" w:rsidR="009A098C" w:rsidRPr="004E38FB" w:rsidRDefault="009A098C" w:rsidP="009A098C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es (6-12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BDC8C" w14:textId="608C4FDA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89ADD" w14:textId="621E166D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9C602" w14:textId="288DCA94" w:rsidR="009A098C" w:rsidRPr="001B6350" w:rsidRDefault="009A098C" w:rsidP="009A098C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-1.0 (-9.7 to 7.6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E1DA2" w14:textId="77777777" w:rsidR="009A098C" w:rsidRPr="0015493B" w:rsidRDefault="009A098C" w:rsidP="009A098C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</w:tbl>
    <w:p w14:paraId="0ACDB090" w14:textId="7AB3BB43" w:rsidR="009A098C" w:rsidRPr="0052046D" w:rsidRDefault="009A098C" w:rsidP="009A098C">
      <w:pPr>
        <w:spacing w:after="0" w:line="240" w:lineRule="auto"/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</w:pPr>
      <w:proofErr w:type="gramStart"/>
      <w:r>
        <w:rPr>
          <w:rFonts w:asciiTheme="majorHAnsi" w:eastAsia="Calibri Light" w:hAnsiTheme="majorHAnsi" w:cstheme="majorHAnsi"/>
          <w:color w:val="000000" w:themeColor="text1"/>
          <w:sz w:val="14"/>
          <w:szCs w:val="14"/>
          <w:vertAlign w:val="superscript"/>
          <w:lang w:val="en-US"/>
        </w:rPr>
        <w:t>a</w:t>
      </w:r>
      <w:proofErr w:type="gramEnd"/>
      <w:r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  <w:t xml:space="preserve"> Adjusted by weekly alcohol intake at baseline.</w:t>
      </w:r>
      <w:r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  <w:br/>
      </w:r>
      <w:r w:rsidRPr="00312BF6">
        <w:rPr>
          <w:rFonts w:ascii="Calibri Light" w:eastAsia="Calibri Light" w:hAnsi="Calibri Light" w:cs="Calibri Light"/>
          <w:color w:val="000000" w:themeColor="text1"/>
          <w:sz w:val="14"/>
          <w:szCs w:val="14"/>
          <w:vertAlign w:val="superscript"/>
          <w:lang w:val="en-GB"/>
        </w:rPr>
        <w:t>b</w:t>
      </w:r>
      <w:r w:rsidRPr="008D7BCE">
        <w:rPr>
          <w:rFonts w:asciiTheme="majorHAnsi" w:eastAsia="Calibri Light" w:hAnsiTheme="majorHAnsi" w:cstheme="majorHAnsi"/>
          <w:color w:val="000000" w:themeColor="text1"/>
          <w:sz w:val="14"/>
          <w:szCs w:val="14"/>
          <w:vertAlign w:val="superscript"/>
          <w:lang w:val="en-US"/>
        </w:rPr>
        <w:t xml:space="preserve"> </w:t>
      </w:r>
      <w:r w:rsidRPr="008D7BCE"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  <w:t>Interaction</w:t>
      </w:r>
      <w:r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  <w:t xml:space="preserve"> between intervention group and symptoms.</w:t>
      </w:r>
    </w:p>
    <w:p w14:paraId="2814B74A" w14:textId="77777777" w:rsidR="005B2455" w:rsidRDefault="005B2455">
      <w:pPr>
        <w:rPr>
          <w:lang w:val="en-US"/>
        </w:rPr>
      </w:pPr>
    </w:p>
    <w:p w14:paraId="7AA5BBFA" w14:textId="5EF58CB8" w:rsidR="003C425D" w:rsidRDefault="003C425D">
      <w:pPr>
        <w:rPr>
          <w:lang w:val="en-US"/>
        </w:rPr>
      </w:pPr>
      <w:r>
        <w:rPr>
          <w:lang w:val="en-US"/>
        </w:rPr>
        <w:br w:type="page"/>
      </w:r>
    </w:p>
    <w:p w14:paraId="005D5B84" w14:textId="616953FD" w:rsidR="00BA0BFE" w:rsidRPr="00BC0CF5" w:rsidRDefault="00FE3889" w:rsidP="00BC0CF5">
      <w:pPr>
        <w:rPr>
          <w:lang w:val="en-US"/>
        </w:rPr>
      </w:pPr>
      <w:r w:rsidRPr="00E10949">
        <w:rPr>
          <w:rFonts w:asciiTheme="majorHAnsi" w:eastAsia="Calibri Light" w:hAnsiTheme="majorHAnsi" w:cstheme="majorHAnsi"/>
          <w:b/>
          <w:bCs/>
          <w:color w:val="000000" w:themeColor="text1"/>
          <w:sz w:val="20"/>
          <w:szCs w:val="20"/>
          <w:lang w:val="en-US"/>
        </w:rPr>
        <w:lastRenderedPageBreak/>
        <w:t>Table S</w:t>
      </w:r>
      <w:r w:rsidR="00BC0CF5">
        <w:rPr>
          <w:rFonts w:asciiTheme="majorHAnsi" w:eastAsia="Calibri Light" w:hAnsiTheme="majorHAnsi" w:cstheme="majorHAnsi"/>
          <w:b/>
          <w:bCs/>
          <w:color w:val="000000" w:themeColor="text1"/>
          <w:sz w:val="20"/>
          <w:szCs w:val="20"/>
          <w:lang w:val="en-US"/>
        </w:rPr>
        <w:t>3</w:t>
      </w:r>
      <w:r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 xml:space="preserve"> </w:t>
      </w:r>
      <w:bookmarkStart w:id="0" w:name="_Hlk177722305"/>
      <w:r w:rsidR="00E10949"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Modifying </w:t>
      </w:r>
      <w:r w:rsidR="00B23085">
        <w:rPr>
          <w:rFonts w:asciiTheme="majorHAnsi" w:hAnsiTheme="majorHAnsi" w:cstheme="majorHAnsi"/>
          <w:sz w:val="20"/>
          <w:szCs w:val="20"/>
          <w:lang w:val="en-US"/>
        </w:rPr>
        <w:t>impact</w:t>
      </w:r>
      <w:r w:rsidR="00E10949"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 of anxiety or/and depressive symptoms (continuous scores) on the effect of proactive e-alcohol therapy on </w:t>
      </w:r>
      <w:r w:rsidR="00BA0BFE"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 xml:space="preserve">treatment </w:t>
      </w:r>
      <w:proofErr w:type="spellStart"/>
      <w:r w:rsidR="00BA0BFE"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>initiation</w:t>
      </w:r>
      <w:r w:rsidR="00BA0BFE"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r w:rsidR="00BA0BFE"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 xml:space="preserve"> and treatment </w:t>
      </w:r>
      <w:proofErr w:type="spellStart"/>
      <w:r w:rsidR="00BA0BFE"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>compliance</w:t>
      </w:r>
      <w:r w:rsidR="00BA0BFE"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vertAlign w:val="superscript"/>
          <w:lang w:val="en-US"/>
        </w:rPr>
        <w:t>b</w:t>
      </w:r>
      <w:proofErr w:type="spellEnd"/>
      <w:r w:rsidR="00BA0BFE"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 xml:space="preserve"> at 3- and 12-month follow-up</w:t>
      </w:r>
      <w:r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>.</w:t>
      </w:r>
      <w:r w:rsidR="00BA0BFE"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 xml:space="preserve"> </w:t>
      </w:r>
      <w:r w:rsidR="00B53CD1"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>Available case a</w:t>
      </w:r>
      <w:r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>nalyses.</w:t>
      </w:r>
      <w:bookmarkEnd w:id="0"/>
    </w:p>
    <w:tbl>
      <w:tblPr>
        <w:tblStyle w:val="TableGrid"/>
        <w:tblW w:w="9680" w:type="dxa"/>
        <w:tblLayout w:type="fixed"/>
        <w:tblLook w:val="04A0" w:firstRow="1" w:lastRow="0" w:firstColumn="1" w:lastColumn="0" w:noHBand="0" w:noVBand="1"/>
      </w:tblPr>
      <w:tblGrid>
        <w:gridCol w:w="3227"/>
        <w:gridCol w:w="1984"/>
        <w:gridCol w:w="1843"/>
        <w:gridCol w:w="1418"/>
        <w:gridCol w:w="1208"/>
      </w:tblGrid>
      <w:tr w:rsidR="00B53CD1" w:rsidRPr="000A75FB" w14:paraId="23148126" w14:textId="77777777" w:rsidTr="00CF313B">
        <w:trPr>
          <w:trHeight w:val="767"/>
        </w:trPr>
        <w:tc>
          <w:tcPr>
            <w:tcW w:w="3227" w:type="dxa"/>
            <w:tcBorders>
              <w:top w:val="single" w:sz="6" w:space="0" w:color="000000" w:themeColor="text1"/>
              <w:left w:val="nil"/>
              <w:right w:val="nil"/>
            </w:tcBorders>
          </w:tcPr>
          <w:p w14:paraId="6DBDCB61" w14:textId="77777777" w:rsidR="00B53CD1" w:rsidRPr="000A75FB" w:rsidRDefault="00B53CD1" w:rsidP="00C1765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000000" w:themeColor="text1"/>
              <w:left w:val="nil"/>
              <w:right w:val="nil"/>
            </w:tcBorders>
            <w:vAlign w:val="center"/>
          </w:tcPr>
          <w:p w14:paraId="085F60E3" w14:textId="5FA284CE" w:rsidR="002C7ED2" w:rsidRDefault="00F96999" w:rsidP="002C7ED2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P</w:t>
            </w:r>
            <w:r w:rsidR="00442FA5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roactive e-alcohol therapy</w:t>
            </w:r>
            <w:r w:rsidR="002C7ED2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odds ratio</w:t>
            </w:r>
          </w:p>
          <w:p w14:paraId="253033B0" w14:textId="3574EE59" w:rsidR="00F96999" w:rsidRPr="00F96999" w:rsidRDefault="00F96999" w:rsidP="00C17656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F96999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(95 % CI)</w:t>
            </w:r>
          </w:p>
        </w:tc>
        <w:tc>
          <w:tcPr>
            <w:tcW w:w="1843" w:type="dxa"/>
            <w:tcBorders>
              <w:top w:val="single" w:sz="6" w:space="0" w:color="000000" w:themeColor="text1"/>
              <w:left w:val="nil"/>
              <w:right w:val="nil"/>
            </w:tcBorders>
            <w:vAlign w:val="center"/>
          </w:tcPr>
          <w:p w14:paraId="16C22066" w14:textId="157BBF08" w:rsidR="00B53CD1" w:rsidRDefault="00F9699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S</w:t>
            </w:r>
            <w:r w:rsidR="00B53CD1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ymptom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s</w:t>
            </w:r>
          </w:p>
          <w:p w14:paraId="0A926879" w14:textId="1F4CC0FF" w:rsidR="00F96999" w:rsidRDefault="00F9699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odds ratio</w:t>
            </w:r>
          </w:p>
          <w:p w14:paraId="453BACB2" w14:textId="1911CC9E" w:rsidR="00F96999" w:rsidRPr="00E2014D" w:rsidRDefault="00F9699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(95 % CI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nil"/>
              <w:right w:val="nil"/>
            </w:tcBorders>
            <w:vAlign w:val="center"/>
          </w:tcPr>
          <w:p w14:paraId="3D50D6F7" w14:textId="77777777" w:rsidR="00CF313B" w:rsidRDefault="002A170B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proofErr w:type="spellStart"/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I</w:t>
            </w:r>
            <w:r w:rsidR="00B53CD1">
              <w:rPr>
                <w:rFonts w:ascii="Calibri Light" w:eastAsia="Calibri Light" w:hAnsi="Calibri Light" w:cs="Calibri Light"/>
                <w:sz w:val="20"/>
                <w:szCs w:val="20"/>
              </w:rPr>
              <w:t>nteraction</w:t>
            </w:r>
            <w:proofErr w:type="spellEnd"/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odds ratio </w:t>
            </w:r>
          </w:p>
          <w:p w14:paraId="1D5D06A0" w14:textId="7FA6CE9A" w:rsidR="00B53CD1" w:rsidRPr="00E2014D" w:rsidRDefault="002A170B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(95</w:t>
            </w:r>
            <w:r w:rsidR="00F96999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% CI)</w:t>
            </w:r>
          </w:p>
        </w:tc>
        <w:tc>
          <w:tcPr>
            <w:tcW w:w="1208" w:type="dxa"/>
            <w:tcBorders>
              <w:top w:val="single" w:sz="6" w:space="0" w:color="000000" w:themeColor="text1"/>
              <w:left w:val="nil"/>
              <w:right w:val="nil"/>
            </w:tcBorders>
            <w:vAlign w:val="center"/>
          </w:tcPr>
          <w:p w14:paraId="14D3F96D" w14:textId="03A4D6E3" w:rsidR="00B53CD1" w:rsidRPr="00E2014D" w:rsidRDefault="00B53CD1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proofErr w:type="spellStart"/>
            <w:r w:rsidRPr="00E2014D">
              <w:rPr>
                <w:rFonts w:ascii="Calibri Light" w:eastAsia="Calibri Light" w:hAnsi="Calibri Light" w:cs="Calibri Light"/>
                <w:sz w:val="20"/>
                <w:szCs w:val="20"/>
              </w:rPr>
              <w:t>Interaction</w:t>
            </w:r>
            <w:proofErr w:type="spellEnd"/>
            <w:r w:rsidRPr="00E2014D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p</w:t>
            </w:r>
            <w:r w:rsidRPr="00E2014D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</w:t>
            </w:r>
            <w:proofErr w:type="spellStart"/>
            <w:r w:rsidRPr="00E2014D">
              <w:rPr>
                <w:rFonts w:ascii="Calibri Light" w:eastAsia="Calibri Light" w:hAnsi="Calibri Light" w:cs="Calibri Light"/>
                <w:sz w:val="20"/>
                <w:szCs w:val="20"/>
              </w:rPr>
              <w:t>value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FE3889" w:rsidRPr="00B53CD1" w14:paraId="33BDA2C2" w14:textId="77777777" w:rsidTr="00CF313B">
        <w:trPr>
          <w:trHeight w:val="231"/>
        </w:trPr>
        <w:tc>
          <w:tcPr>
            <w:tcW w:w="322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278913D1" w14:textId="641CA78E" w:rsidR="00FE3889" w:rsidRPr="004E38FB" w:rsidRDefault="00FE3889" w:rsidP="00C17656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4E38F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3 months follow-up</w:t>
            </w:r>
          </w:p>
        </w:tc>
        <w:tc>
          <w:tcPr>
            <w:tcW w:w="1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0C9F274" w14:textId="77777777" w:rsidR="00FE3889" w:rsidRPr="00E2014D" w:rsidRDefault="00FE3889" w:rsidP="00C17656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E671AAA" w14:textId="77777777" w:rsidR="00FE3889" w:rsidRPr="00E2014D" w:rsidRDefault="00FE3889" w:rsidP="00C17656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476D363" w14:textId="77777777" w:rsidR="00FE3889" w:rsidRPr="00B53CD1" w:rsidRDefault="00FE3889" w:rsidP="00C17656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D983888" w14:textId="77777777" w:rsidR="00FE3889" w:rsidRPr="00B53CD1" w:rsidRDefault="00FE3889" w:rsidP="00C17656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366C98" w:rsidRPr="00366C98" w14:paraId="5CAF2D22" w14:textId="77777777" w:rsidTr="00CF313B">
        <w:trPr>
          <w:trHeight w:val="231"/>
        </w:trPr>
        <w:tc>
          <w:tcPr>
            <w:tcW w:w="322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1F68146C" w14:textId="77777777" w:rsidR="00366C98" w:rsidRDefault="00366C98" w:rsidP="00C17656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>Anxiety symptoms</w:t>
            </w:r>
            <w:r w:rsidR="00855531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2131F422" w14:textId="3315C8DF" w:rsidR="00855531" w:rsidRPr="00B53CD1" w:rsidRDefault="00855531" w:rsidP="00C17656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3B074A">
              <w:rPr>
                <w:rFonts w:ascii="Calibri Light" w:hAnsi="Calibri Light" w:cs="Calibri Light"/>
                <w:sz w:val="18"/>
                <w:szCs w:val="18"/>
                <w:lang w:val="en-US"/>
              </w:rPr>
              <w:t>(GAD-2 score</w:t>
            </w:r>
            <w:r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0-6</w:t>
            </w:r>
            <w:r w:rsidRPr="003B074A">
              <w:rPr>
                <w:rFonts w:ascii="Calibri Light" w:hAnsi="Calibri Light" w:cs="Calibri Light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146F86D5" w14:textId="77777777" w:rsidR="00366C98" w:rsidRPr="00E2014D" w:rsidRDefault="00366C98" w:rsidP="00C17656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159461FD" w14:textId="77777777" w:rsidR="00366C98" w:rsidRPr="00E2014D" w:rsidRDefault="00366C98" w:rsidP="00C17656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787FDAC2" w14:textId="77777777" w:rsidR="00366C98" w:rsidRPr="00366C98" w:rsidRDefault="00366C98" w:rsidP="00C17656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5BF838FD" w14:textId="77777777" w:rsidR="00366C98" w:rsidRPr="00366C98" w:rsidRDefault="00366C98" w:rsidP="00C17656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FE3889" w:rsidRPr="000A75FB" w14:paraId="7A81B92F" w14:textId="77777777" w:rsidTr="00CF313B">
        <w:trPr>
          <w:trHeight w:val="18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D19AECB" w14:textId="77777777" w:rsidR="00FE3889" w:rsidRPr="00B53CD1" w:rsidRDefault="00FE3889" w:rsidP="00C1765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00B53CD1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Treatment ini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534BB5" w14:textId="42B2B5C1" w:rsidR="00FE3889" w:rsidRPr="000A75FB" w:rsidRDefault="00C92858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5.9</w:t>
            </w:r>
            <w:r w:rsidR="00CF313B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(1.8 to 1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8C2DCD" w14:textId="5002BE59" w:rsidR="00FE3889" w:rsidRPr="000A75FB" w:rsidRDefault="00C92858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1.2</w:t>
            </w:r>
            <w:r w:rsidR="00CF313B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(1.0 to 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C60383" w14:textId="18F54246" w:rsidR="00FE3889" w:rsidRPr="000A75FB" w:rsidRDefault="00C92858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1.1</w:t>
            </w:r>
            <w:r w:rsidR="00CF313B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(0.7 to 1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A81A41D" w14:textId="32B41152" w:rsidR="00FE3889" w:rsidRPr="000A75FB" w:rsidRDefault="00C92858" w:rsidP="00C17656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0.7</w:t>
            </w:r>
          </w:p>
        </w:tc>
      </w:tr>
      <w:tr w:rsidR="00FE3889" w:rsidRPr="000A75FB" w14:paraId="7EC5EF7D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6FAE75C" w14:textId="77777777" w:rsidR="00FE3889" w:rsidRPr="00B53CD1" w:rsidRDefault="00FE3889" w:rsidP="00C1765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00B53CD1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Treatment compli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8AA15E" w14:textId="01D650C2" w:rsidR="00FE3889" w:rsidRPr="000A75FB" w:rsidRDefault="0080671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3.6</w:t>
            </w:r>
            <w:r w:rsidR="00F54ACA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(1.3 to 1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5D7108" w14:textId="4BFD90AA" w:rsidR="00FE3889" w:rsidRPr="000A75FB" w:rsidRDefault="0080671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1.0</w:t>
            </w:r>
            <w:r w:rsidR="00F54ACA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(0.8 to 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309A" w14:textId="6A911EB3" w:rsidR="00FE3889" w:rsidRPr="000A75FB" w:rsidRDefault="0080671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1.1</w:t>
            </w:r>
            <w:r w:rsidR="00F54ACA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(0.7 to 1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3E9E" w14:textId="36722B4E" w:rsidR="00FE3889" w:rsidRPr="000A75FB" w:rsidRDefault="00806719" w:rsidP="00C17656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0.7</w:t>
            </w:r>
          </w:p>
        </w:tc>
      </w:tr>
      <w:tr w:rsidR="00FE3889" w:rsidRPr="000A75FB" w14:paraId="1C0FBD68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A81822E" w14:textId="330F6144" w:rsidR="00FE3889" w:rsidRPr="000A75FB" w:rsidRDefault="00FE3889" w:rsidP="00C1765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6BC441" w14:textId="77777777" w:rsidR="00FE3889" w:rsidRPr="000A75FB" w:rsidRDefault="00FE3889" w:rsidP="00C17656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54A52A" w14:textId="77777777" w:rsidR="00FE3889" w:rsidRPr="000A75FB" w:rsidRDefault="00FE3889" w:rsidP="00C17656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5114E5" w14:textId="77777777" w:rsidR="00FE3889" w:rsidRPr="000A75FB" w:rsidRDefault="00FE3889" w:rsidP="00C17656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90D2" w14:textId="7AD96F6E" w:rsidR="00FE3889" w:rsidRPr="000A75FB" w:rsidRDefault="00FE3889" w:rsidP="00C17656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FE3889" w:rsidRPr="000A75FB" w14:paraId="1EF0AA67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F274076" w14:textId="77777777" w:rsidR="00855531" w:rsidRDefault="00FE3889" w:rsidP="00C17656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>Depressive symptoms</w:t>
            </w:r>
          </w:p>
          <w:p w14:paraId="770C9892" w14:textId="770B4DF2" w:rsidR="00FE3889" w:rsidRPr="00B53CD1" w:rsidRDefault="00855531" w:rsidP="00C17656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3B074A">
              <w:rPr>
                <w:rFonts w:ascii="Calibri Light" w:hAnsi="Calibri Light" w:cs="Calibri Light"/>
                <w:sz w:val="18"/>
                <w:szCs w:val="18"/>
                <w:lang w:val="en-US"/>
              </w:rPr>
              <w:t>(PHQ-2 score</w:t>
            </w:r>
            <w:r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0-6</w:t>
            </w:r>
            <w:r w:rsidRPr="003B074A">
              <w:rPr>
                <w:rFonts w:ascii="Calibri Light" w:hAnsi="Calibri Light" w:cs="Calibri Light"/>
                <w:sz w:val="18"/>
                <w:szCs w:val="18"/>
                <w:lang w:val="en-US"/>
              </w:rPr>
              <w:t>)</w:t>
            </w:r>
            <w:r w:rsidR="00FE3889" w:rsidRPr="00B53CD1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461798" w14:textId="77777777" w:rsidR="00FE3889" w:rsidRPr="000A75FB" w:rsidRDefault="00FE388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03F41D" w14:textId="77777777" w:rsidR="00FE3889" w:rsidRPr="000A75FB" w:rsidRDefault="00FE388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EAD5" w14:textId="77777777" w:rsidR="00FE3889" w:rsidRPr="000A75FB" w:rsidRDefault="00FE388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AF3E" w14:textId="65C35EB2" w:rsidR="00FE3889" w:rsidRDefault="00FE388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FE3889" w:rsidRPr="000A75FB" w14:paraId="760DD1F5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44C54F3" w14:textId="77777777" w:rsidR="00FE3889" w:rsidRPr="00B53CD1" w:rsidRDefault="00FE3889" w:rsidP="00C17656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Treatment ini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63D095" w14:textId="68FC2DB6" w:rsidR="00FE3889" w:rsidRPr="000A75FB" w:rsidRDefault="00C92858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6.3</w:t>
            </w:r>
            <w:r w:rsidR="00CF313B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(1.9 to 2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45C9F6" w14:textId="076D5DAD" w:rsidR="00FE3889" w:rsidRPr="000A75FB" w:rsidRDefault="00C92858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1.2</w:t>
            </w:r>
            <w:r w:rsidR="00CF313B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(0.9 to 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9012" w14:textId="79283136" w:rsidR="00FE3889" w:rsidRPr="000A75FB" w:rsidRDefault="00C92858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1.0</w:t>
            </w:r>
            <w:r w:rsidR="00CF313B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(0.6 to 1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FB19" w14:textId="6B9C20C3" w:rsidR="00FE3889" w:rsidRPr="000A75FB" w:rsidRDefault="00C92858" w:rsidP="00C1765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</w:t>
            </w:r>
          </w:p>
        </w:tc>
      </w:tr>
      <w:tr w:rsidR="00FE3889" w:rsidRPr="000A75FB" w14:paraId="3CEC0069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5CB1A5B" w14:textId="77777777" w:rsidR="00FE3889" w:rsidRPr="00B53CD1" w:rsidRDefault="00FE3889" w:rsidP="00C17656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Treatment compli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BEBDBE" w14:textId="7985440E" w:rsidR="00FE3889" w:rsidRPr="000A75FB" w:rsidRDefault="0080671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3.4</w:t>
            </w:r>
            <w:r w:rsidR="00F54ACA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(1.2 to 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821411" w14:textId="3AA886AD" w:rsidR="00FE3889" w:rsidRPr="000A75FB" w:rsidRDefault="0080671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1.1</w:t>
            </w:r>
            <w:r w:rsidR="00F54ACA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(0.8 to 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952E" w14:textId="0354472A" w:rsidR="00FE3889" w:rsidRPr="000A75FB" w:rsidRDefault="0080671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1.1</w:t>
            </w:r>
            <w:r w:rsidR="00F54ACA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(0.8 to 1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1115" w14:textId="2139982E" w:rsidR="00FE3889" w:rsidRPr="000A75FB" w:rsidRDefault="00806719" w:rsidP="00C1765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6</w:t>
            </w:r>
          </w:p>
        </w:tc>
      </w:tr>
      <w:tr w:rsidR="00B53CD1" w:rsidRPr="000A75FB" w14:paraId="52ABDDF9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AEA2835" w14:textId="77777777" w:rsidR="00B53CD1" w:rsidRPr="000A75FB" w:rsidRDefault="00B53CD1" w:rsidP="00C17656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154F6B" w14:textId="77777777" w:rsidR="00B53CD1" w:rsidRPr="000A75FB" w:rsidRDefault="00B53CD1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94B7BA" w14:textId="77777777" w:rsidR="00B53CD1" w:rsidRPr="000A75FB" w:rsidRDefault="00B53CD1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3E27" w14:textId="77777777" w:rsidR="00B53CD1" w:rsidRPr="000A75FB" w:rsidRDefault="00B53CD1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2114" w14:textId="77777777" w:rsidR="00B53CD1" w:rsidRPr="000A75FB" w:rsidRDefault="00B53CD1" w:rsidP="00C1765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FE3889" w:rsidRPr="00AB1D29" w14:paraId="6F4EF69A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B71CB0F" w14:textId="77777777" w:rsidR="00FE3889" w:rsidRDefault="00FE3889" w:rsidP="00C17656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>Anxiety and depressive symptoms</w:t>
            </w:r>
          </w:p>
          <w:p w14:paraId="00ED575A" w14:textId="40293C02" w:rsidR="00855531" w:rsidRPr="00B53CD1" w:rsidRDefault="00855531" w:rsidP="00C17656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B47A95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(PHQ-4 score </w:t>
            </w:r>
            <w:r>
              <w:rPr>
                <w:rFonts w:ascii="Calibri Light" w:hAnsi="Calibri Light" w:cs="Calibri Light"/>
                <w:sz w:val="18"/>
                <w:szCs w:val="18"/>
                <w:lang w:val="en-US"/>
              </w:rPr>
              <w:t>0-12</w:t>
            </w:r>
            <w:r w:rsidRPr="00B47A95">
              <w:rPr>
                <w:rFonts w:ascii="Calibri Light" w:hAnsi="Calibri Light" w:cs="Calibri Light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3CD3DD" w14:textId="77777777" w:rsidR="00FE3889" w:rsidRPr="00360113" w:rsidRDefault="00FE388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9899A8" w14:textId="77777777" w:rsidR="00FE3889" w:rsidRPr="00360113" w:rsidRDefault="00FE388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953D" w14:textId="77777777" w:rsidR="00FE3889" w:rsidRPr="00360113" w:rsidRDefault="00FE3889" w:rsidP="00C17656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2721" w14:textId="29D0331A" w:rsidR="00FE3889" w:rsidRPr="00360113" w:rsidRDefault="00FE3889" w:rsidP="00C17656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B53CD1" w:rsidRPr="00EC3D4C" w14:paraId="0A5ECA76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FA5E6EB" w14:textId="02C55341" w:rsidR="00B53CD1" w:rsidRPr="00B53CD1" w:rsidRDefault="00B53CD1" w:rsidP="00B53CD1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Treatment ini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9896D2" w14:textId="6832E6A0" w:rsidR="00B53CD1" w:rsidRPr="00360113" w:rsidRDefault="00806719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6.0</w:t>
            </w:r>
            <w:r w:rsidR="00CF313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(1.7 to 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DEBAC7" w14:textId="1B51CDF3" w:rsidR="00B53CD1" w:rsidRPr="00360113" w:rsidRDefault="00806719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1</w:t>
            </w:r>
            <w:r w:rsidR="00CF313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(1.0 to 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1885" w14:textId="40EF0215" w:rsidR="00B53CD1" w:rsidRPr="00360113" w:rsidRDefault="00806719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0</w:t>
            </w:r>
            <w:r w:rsidR="00CF313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(</w:t>
            </w:r>
            <w:r w:rsidR="00480186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.8 to 1.4</w:t>
            </w:r>
            <w:r w:rsidR="00CF313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70F3" w14:textId="7E6AD76B" w:rsidR="00B53CD1" w:rsidRPr="00360113" w:rsidRDefault="00806719" w:rsidP="00B53CD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8</w:t>
            </w:r>
          </w:p>
        </w:tc>
      </w:tr>
      <w:tr w:rsidR="00B53CD1" w:rsidRPr="00EC3D4C" w14:paraId="4F5A3CB2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9A4DAC7" w14:textId="67178E32" w:rsidR="00B53CD1" w:rsidRPr="00B53CD1" w:rsidRDefault="00B53CD1" w:rsidP="00B53CD1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Treatment compli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69C0EA" w14:textId="72064771" w:rsidR="00B53CD1" w:rsidRPr="00360113" w:rsidRDefault="00806719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3.3</w:t>
            </w:r>
            <w:r w:rsidR="00F54ACA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F54ACA">
              <w:rPr>
                <w:rFonts w:ascii="Calibri Light" w:eastAsia="Calibri Light" w:hAnsi="Calibri Light" w:cs="Calibri Light"/>
                <w:sz w:val="20"/>
                <w:szCs w:val="20"/>
              </w:rPr>
              <w:t>(1.1 to 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1A8276" w14:textId="1032FB1C" w:rsidR="00B53CD1" w:rsidRPr="00360113" w:rsidRDefault="00806719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0</w:t>
            </w:r>
            <w:r w:rsidR="00F54ACA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F54ACA">
              <w:rPr>
                <w:rFonts w:ascii="Calibri Light" w:eastAsia="Calibri Light" w:hAnsi="Calibri Light" w:cs="Calibri Light"/>
                <w:sz w:val="20"/>
                <w:szCs w:val="20"/>
              </w:rPr>
              <w:t>(0.9 to 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BE35" w14:textId="0370F579" w:rsidR="00B53CD1" w:rsidRPr="00360113" w:rsidRDefault="00806719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1</w:t>
            </w:r>
            <w:r w:rsidR="00F54ACA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F54ACA">
              <w:rPr>
                <w:rFonts w:ascii="Calibri Light" w:eastAsia="Calibri Light" w:hAnsi="Calibri Light" w:cs="Calibri Light"/>
                <w:sz w:val="20"/>
                <w:szCs w:val="20"/>
              </w:rPr>
              <w:t>(0.9 to 1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F330" w14:textId="2A436816" w:rsidR="00B53CD1" w:rsidRPr="00360113" w:rsidRDefault="00806719" w:rsidP="00B53CD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6</w:t>
            </w:r>
          </w:p>
        </w:tc>
      </w:tr>
      <w:tr w:rsidR="00B53CD1" w:rsidRPr="00EC3D4C" w14:paraId="6EBE16C2" w14:textId="77777777" w:rsidTr="00CF313B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F10FF" w14:textId="77777777" w:rsidR="00B53CD1" w:rsidRPr="000A75FB" w:rsidRDefault="00B53CD1" w:rsidP="00B53CD1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C063E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838E4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B376E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A5510" w14:textId="77777777" w:rsidR="00B53CD1" w:rsidRPr="00360113" w:rsidRDefault="00B53CD1" w:rsidP="00B53CD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B53CD1" w:rsidRPr="00EC3D4C" w14:paraId="5C080455" w14:textId="77777777" w:rsidTr="00CF313B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44094" w14:textId="0BF29339" w:rsidR="00B53CD1" w:rsidRPr="000A75FB" w:rsidRDefault="00B53CD1" w:rsidP="00B53CD1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2</w:t>
            </w:r>
            <w:r w:rsidRPr="004E38FB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months follow-u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E3EB0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7C65F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1FB97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D717F" w14:textId="77777777" w:rsidR="00B53CD1" w:rsidRPr="00360113" w:rsidRDefault="00B53CD1" w:rsidP="00B53CD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B53CD1" w:rsidRPr="00EC3D4C" w14:paraId="16F3147A" w14:textId="77777777" w:rsidTr="00CF313B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55B30" w14:textId="77777777" w:rsidR="00B53CD1" w:rsidRDefault="00B53CD1" w:rsidP="00B53CD1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>Anxiety symptoms</w:t>
            </w:r>
          </w:p>
          <w:p w14:paraId="0CA4BAA2" w14:textId="173075C4" w:rsidR="00944C48" w:rsidRPr="00B53CD1" w:rsidRDefault="00944C48" w:rsidP="00B53CD1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3B074A">
              <w:rPr>
                <w:rFonts w:ascii="Calibri Light" w:hAnsi="Calibri Light" w:cs="Calibri Light"/>
                <w:sz w:val="18"/>
                <w:szCs w:val="18"/>
                <w:lang w:val="en-US"/>
              </w:rPr>
              <w:t>(GAD-2 score</w:t>
            </w:r>
            <w:r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0-6</w:t>
            </w:r>
            <w:r w:rsidRPr="003B074A">
              <w:rPr>
                <w:rFonts w:ascii="Calibri Light" w:hAnsi="Calibri Light" w:cs="Calibri Light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883A3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ED330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8C383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141B8" w14:textId="77777777" w:rsidR="00B53CD1" w:rsidRPr="00360113" w:rsidRDefault="00B53CD1" w:rsidP="00B53CD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B53CD1" w:rsidRPr="00EC3D4C" w14:paraId="00C947B7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72C8946" w14:textId="6EDCC6FC" w:rsidR="00B53CD1" w:rsidRPr="00B53CD1" w:rsidRDefault="00B53CD1" w:rsidP="00B53CD1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Treatment ini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9AE4F9" w14:textId="149FA1F4" w:rsidR="00B53CD1" w:rsidRPr="00360113" w:rsidRDefault="005847A8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3.5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E34215">
              <w:rPr>
                <w:rFonts w:ascii="Calibri Light" w:eastAsia="Calibri Light" w:hAnsi="Calibri Light" w:cs="Calibri Light"/>
                <w:sz w:val="20"/>
                <w:szCs w:val="20"/>
              </w:rPr>
              <w:t>1.2 to 9.9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4EF42F" w14:textId="76AA090D" w:rsidR="00B53CD1" w:rsidRPr="00360113" w:rsidRDefault="005847A8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3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E34215">
              <w:rPr>
                <w:rFonts w:ascii="Calibri Light" w:eastAsia="Calibri Light" w:hAnsi="Calibri Light" w:cs="Calibri Light"/>
                <w:sz w:val="20"/>
                <w:szCs w:val="20"/>
              </w:rPr>
              <w:t>1.0 to 1.6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FA6CBE" w14:textId="5105B307" w:rsidR="00B53CD1" w:rsidRPr="00360113" w:rsidRDefault="005847A8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0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E34215">
              <w:rPr>
                <w:rFonts w:ascii="Calibri Light" w:eastAsia="Calibri Light" w:hAnsi="Calibri Light" w:cs="Calibri Light"/>
                <w:sz w:val="20"/>
                <w:szCs w:val="20"/>
              </w:rPr>
              <w:t>0.7 to 1.5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82A7B4F" w14:textId="33BE1605" w:rsidR="00B53CD1" w:rsidRPr="00360113" w:rsidRDefault="005847A8" w:rsidP="00B53CD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1.0</w:t>
            </w:r>
          </w:p>
        </w:tc>
      </w:tr>
      <w:tr w:rsidR="00B53CD1" w:rsidRPr="00EC3D4C" w14:paraId="462C4F41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800A464" w14:textId="26CAA3F7" w:rsidR="00B53CD1" w:rsidRPr="00B53CD1" w:rsidRDefault="00B53CD1" w:rsidP="00B53CD1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Treatment compli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AF4586" w14:textId="15F3A50B" w:rsidR="00B53CD1" w:rsidRPr="00360113" w:rsidRDefault="00242B92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2.8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4E2D23">
              <w:rPr>
                <w:rFonts w:ascii="Calibri Light" w:eastAsia="Calibri Light" w:hAnsi="Calibri Light" w:cs="Calibri Light"/>
                <w:sz w:val="20"/>
                <w:szCs w:val="20"/>
              </w:rPr>
              <w:t>1.0 to 7.3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0B2489" w14:textId="09D5B4C8" w:rsidR="00B53CD1" w:rsidRPr="00360113" w:rsidRDefault="00242B92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1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4E2D23">
              <w:rPr>
                <w:rFonts w:ascii="Calibri Light" w:eastAsia="Calibri Light" w:hAnsi="Calibri Light" w:cs="Calibri Light"/>
                <w:sz w:val="20"/>
                <w:szCs w:val="20"/>
              </w:rPr>
              <w:t>0.9 to 1.4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632D" w14:textId="7659E84E" w:rsidR="00B53CD1" w:rsidRPr="00360113" w:rsidRDefault="00242B92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2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4E2D23">
              <w:rPr>
                <w:rFonts w:ascii="Calibri Light" w:eastAsia="Calibri Light" w:hAnsi="Calibri Light" w:cs="Calibri Light"/>
                <w:sz w:val="20"/>
                <w:szCs w:val="20"/>
              </w:rPr>
              <w:t>0.8 to 1.7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9329" w14:textId="24D52D74" w:rsidR="00B53CD1" w:rsidRPr="00360113" w:rsidRDefault="003E5AC9" w:rsidP="00B53CD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4</w:t>
            </w:r>
          </w:p>
        </w:tc>
      </w:tr>
      <w:tr w:rsidR="00B53CD1" w:rsidRPr="00EC3D4C" w14:paraId="0887D229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B735564" w14:textId="77777777" w:rsidR="00B53CD1" w:rsidRPr="000A75FB" w:rsidRDefault="00B53CD1" w:rsidP="00B53CD1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9F92D1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D04109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5BB270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470E" w14:textId="77777777" w:rsidR="00B53CD1" w:rsidRPr="00360113" w:rsidRDefault="00B53CD1" w:rsidP="00B53CD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B53CD1" w:rsidRPr="00EC3D4C" w14:paraId="543B7F8D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02BAD8F" w14:textId="77777777" w:rsidR="00B53CD1" w:rsidRDefault="00B53CD1" w:rsidP="00B53CD1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Depressive symptoms </w:t>
            </w:r>
          </w:p>
          <w:p w14:paraId="7F8F817A" w14:textId="378960A7" w:rsidR="00944C48" w:rsidRPr="00B53CD1" w:rsidRDefault="00944C48" w:rsidP="00B53CD1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3B074A">
              <w:rPr>
                <w:rFonts w:ascii="Calibri Light" w:hAnsi="Calibri Light" w:cs="Calibri Light"/>
                <w:sz w:val="18"/>
                <w:szCs w:val="18"/>
                <w:lang w:val="en-US"/>
              </w:rPr>
              <w:t>(PHQ-2 score</w:t>
            </w:r>
            <w:r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0-6</w:t>
            </w:r>
            <w:r w:rsidRPr="003B074A">
              <w:rPr>
                <w:rFonts w:ascii="Calibri Light" w:hAnsi="Calibri Light" w:cs="Calibri Light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6716C3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E110FA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345F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C334" w14:textId="77777777" w:rsidR="00B53CD1" w:rsidRPr="00360113" w:rsidRDefault="00B53CD1" w:rsidP="00B53CD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B53CD1" w:rsidRPr="00EC3D4C" w14:paraId="46F27C1E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5E48602" w14:textId="0BDBA09E" w:rsidR="00B53CD1" w:rsidRPr="00B53CD1" w:rsidRDefault="00B53CD1" w:rsidP="00B53CD1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Treatment ini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F5BE3D" w14:textId="40F1B182" w:rsidR="00B53CD1" w:rsidRPr="00360113" w:rsidRDefault="005847A8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3.6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E34215">
              <w:rPr>
                <w:rFonts w:ascii="Calibri Light" w:eastAsia="Calibri Light" w:hAnsi="Calibri Light" w:cs="Calibri Light"/>
                <w:sz w:val="20"/>
                <w:szCs w:val="20"/>
              </w:rPr>
              <w:t>1.2 to 10.4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8FF6E3" w14:textId="630BE63D" w:rsidR="00B53CD1" w:rsidRPr="00360113" w:rsidRDefault="005847A8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1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E34215">
              <w:rPr>
                <w:rFonts w:ascii="Calibri Light" w:eastAsia="Calibri Light" w:hAnsi="Calibri Light" w:cs="Calibri Light"/>
                <w:sz w:val="20"/>
                <w:szCs w:val="20"/>
              </w:rPr>
              <w:t>0.9 to 1.5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3C4F" w14:textId="36C984AE" w:rsidR="00B53CD1" w:rsidRPr="00360113" w:rsidRDefault="005847A8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0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E34215">
              <w:rPr>
                <w:rFonts w:ascii="Calibri Light" w:eastAsia="Calibri Light" w:hAnsi="Calibri Light" w:cs="Calibri Light"/>
                <w:sz w:val="20"/>
                <w:szCs w:val="20"/>
              </w:rPr>
              <w:t>0.7 to 1.4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4E03" w14:textId="0DCEE20A" w:rsidR="00B53CD1" w:rsidRPr="00360113" w:rsidRDefault="005847A8" w:rsidP="00B53CD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9</w:t>
            </w:r>
          </w:p>
        </w:tc>
      </w:tr>
      <w:tr w:rsidR="00B53CD1" w:rsidRPr="00EC3D4C" w14:paraId="56B4326E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E2B80DA" w14:textId="03AD78F0" w:rsidR="00B53CD1" w:rsidRPr="00B53CD1" w:rsidRDefault="00B53CD1" w:rsidP="00B53CD1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Treatment compli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FB003E" w14:textId="38D1449D" w:rsidR="00B53CD1" w:rsidRPr="00360113" w:rsidRDefault="003E5AC9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3.4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E639AE">
              <w:rPr>
                <w:rFonts w:ascii="Calibri Light" w:eastAsia="Calibri Light" w:hAnsi="Calibri Light" w:cs="Calibri Light"/>
                <w:sz w:val="20"/>
                <w:szCs w:val="20"/>
              </w:rPr>
              <w:t>1.3 to 9.2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450439" w14:textId="3CF96E6B" w:rsidR="00B53CD1" w:rsidRPr="00360113" w:rsidRDefault="003E5AC9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1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E639AE">
              <w:rPr>
                <w:rFonts w:ascii="Calibri Light" w:eastAsia="Calibri Light" w:hAnsi="Calibri Light" w:cs="Calibri Light"/>
                <w:sz w:val="20"/>
                <w:szCs w:val="20"/>
              </w:rPr>
              <w:t>0.9 to 1.4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ACF0" w14:textId="40F9EB8D" w:rsidR="00B53CD1" w:rsidRPr="00360113" w:rsidRDefault="003E5AC9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1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E639AE">
              <w:rPr>
                <w:rFonts w:ascii="Calibri Light" w:eastAsia="Calibri Light" w:hAnsi="Calibri Light" w:cs="Calibri Light"/>
                <w:sz w:val="20"/>
                <w:szCs w:val="20"/>
              </w:rPr>
              <w:t>0.7 to 1.5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4FCC" w14:textId="26AF65CD" w:rsidR="00B53CD1" w:rsidRPr="00360113" w:rsidRDefault="003E5AC9" w:rsidP="00B53CD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8</w:t>
            </w:r>
          </w:p>
        </w:tc>
      </w:tr>
      <w:tr w:rsidR="00B53CD1" w:rsidRPr="00EC3D4C" w14:paraId="3F341872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A61553B" w14:textId="77777777" w:rsidR="00B53CD1" w:rsidRPr="000A75FB" w:rsidRDefault="00B53CD1" w:rsidP="00B53CD1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0F8DED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C4A09A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162E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9B36" w14:textId="77777777" w:rsidR="00B53CD1" w:rsidRPr="00360113" w:rsidRDefault="00B53CD1" w:rsidP="00B53CD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B53CD1" w:rsidRPr="00AB1D29" w14:paraId="59FFB042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75D7D1E" w14:textId="77777777" w:rsidR="00B53CD1" w:rsidRDefault="00B53CD1" w:rsidP="00B53CD1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  <w:t>Anxiety and depressive symptoms</w:t>
            </w:r>
          </w:p>
          <w:p w14:paraId="0953EA39" w14:textId="7AEDD097" w:rsidR="00944C48" w:rsidRPr="00B53CD1" w:rsidRDefault="00944C48" w:rsidP="00B53CD1">
            <w:pPr>
              <w:rPr>
                <w:rFonts w:ascii="Calibri Light" w:eastAsia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B47A95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(PHQ-4 score </w:t>
            </w:r>
            <w:r>
              <w:rPr>
                <w:rFonts w:ascii="Calibri Light" w:hAnsi="Calibri Light" w:cs="Calibri Light"/>
                <w:sz w:val="18"/>
                <w:szCs w:val="18"/>
                <w:lang w:val="en-US"/>
              </w:rPr>
              <w:t>0-12</w:t>
            </w:r>
            <w:r w:rsidRPr="00B47A95">
              <w:rPr>
                <w:rFonts w:ascii="Calibri Light" w:hAnsi="Calibri Light" w:cs="Calibri Light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4D535D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83FBA3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88EF" w14:textId="77777777" w:rsidR="00B53CD1" w:rsidRPr="00360113" w:rsidRDefault="00B53CD1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283E" w14:textId="77777777" w:rsidR="00B53CD1" w:rsidRPr="00360113" w:rsidRDefault="00B53CD1" w:rsidP="00B53CD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B53CD1" w:rsidRPr="00EC3D4C" w14:paraId="1E2892BD" w14:textId="77777777" w:rsidTr="00CF313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F9DA42E" w14:textId="2F2C4457" w:rsidR="00B53CD1" w:rsidRPr="00B53CD1" w:rsidRDefault="00B53CD1" w:rsidP="00B53CD1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Treatment ini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B05373" w14:textId="1122C1F2" w:rsidR="00B53CD1" w:rsidRPr="00360113" w:rsidRDefault="005847A8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3.6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E34215">
              <w:rPr>
                <w:rFonts w:ascii="Calibri Light" w:eastAsia="Calibri Light" w:hAnsi="Calibri Light" w:cs="Calibri Light"/>
                <w:sz w:val="20"/>
                <w:szCs w:val="20"/>
              </w:rPr>
              <w:t>1.2 to 10.9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7E3B59" w14:textId="327C1A4F" w:rsidR="00B53CD1" w:rsidRPr="00360113" w:rsidRDefault="005847A8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1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E34215">
              <w:rPr>
                <w:rFonts w:ascii="Calibri Light" w:eastAsia="Calibri Light" w:hAnsi="Calibri Light" w:cs="Calibri Light"/>
                <w:sz w:val="20"/>
                <w:szCs w:val="20"/>
              </w:rPr>
              <w:t>1.0 to 1.3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6D46" w14:textId="3D90EE32" w:rsidR="00B53CD1" w:rsidRPr="00360113" w:rsidRDefault="005847A8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0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E34215">
              <w:rPr>
                <w:rFonts w:ascii="Calibri Light" w:eastAsia="Calibri Light" w:hAnsi="Calibri Light" w:cs="Calibri Light"/>
                <w:sz w:val="20"/>
                <w:szCs w:val="20"/>
              </w:rPr>
              <w:t>0.8 to 1.2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C2C9" w14:textId="4B6D92A4" w:rsidR="00B53CD1" w:rsidRPr="00360113" w:rsidRDefault="005847A8" w:rsidP="00B53CD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9</w:t>
            </w:r>
          </w:p>
        </w:tc>
      </w:tr>
      <w:tr w:rsidR="00B53CD1" w:rsidRPr="00EC3D4C" w14:paraId="2A4829EA" w14:textId="77777777" w:rsidTr="00CF313B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8771C" w14:textId="50468A7B" w:rsidR="00B53CD1" w:rsidRPr="00B53CD1" w:rsidRDefault="00B53CD1" w:rsidP="00B53CD1">
            <w:pP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B53CD1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Treatment complia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E2165" w14:textId="22AE3FF1" w:rsidR="00B53CD1" w:rsidRPr="00360113" w:rsidRDefault="003E5AC9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2.9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E639AE">
              <w:rPr>
                <w:rFonts w:ascii="Calibri Light" w:eastAsia="Calibri Light" w:hAnsi="Calibri Light" w:cs="Calibri Light"/>
                <w:sz w:val="20"/>
                <w:szCs w:val="20"/>
              </w:rPr>
              <w:t>1.0 to 8.2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410AF" w14:textId="638A35E5" w:rsidR="00B53CD1" w:rsidRPr="00360113" w:rsidRDefault="003E5AC9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1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E639AE">
              <w:rPr>
                <w:rFonts w:ascii="Calibri Light" w:eastAsia="Calibri Light" w:hAnsi="Calibri Light" w:cs="Calibri Light"/>
                <w:sz w:val="20"/>
                <w:szCs w:val="20"/>
              </w:rPr>
              <w:t>0.9 to 1.2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0E01E" w14:textId="5A25C456" w:rsidR="00B53CD1" w:rsidRPr="00360113" w:rsidRDefault="003E5AC9" w:rsidP="00B53CD1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.1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(</w:t>
            </w:r>
            <w:r w:rsidR="00E639AE">
              <w:rPr>
                <w:rFonts w:ascii="Calibri Light" w:eastAsia="Calibri Light" w:hAnsi="Calibri Light" w:cs="Calibri Light"/>
                <w:sz w:val="20"/>
                <w:szCs w:val="20"/>
              </w:rPr>
              <w:t>0.9 to 1.3</w:t>
            </w:r>
            <w:r w:rsidR="005B19E7">
              <w:rPr>
                <w:rFonts w:ascii="Calibri Light" w:eastAsia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2B0DF" w14:textId="6F0869C3" w:rsidR="00B53CD1" w:rsidRPr="00360113" w:rsidRDefault="003E5AC9" w:rsidP="00B53CD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5</w:t>
            </w:r>
          </w:p>
        </w:tc>
      </w:tr>
    </w:tbl>
    <w:p w14:paraId="60FEF1EF" w14:textId="77777777" w:rsidR="00EC3D4C" w:rsidRPr="00FB0D3D" w:rsidRDefault="00EC3D4C" w:rsidP="00EC3D4C">
      <w:pPr>
        <w:spacing w:after="0" w:line="240" w:lineRule="auto"/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GB"/>
        </w:rPr>
      </w:pPr>
      <w:r>
        <w:rPr>
          <w:rFonts w:asciiTheme="majorHAnsi" w:eastAsia="Calibri Light" w:hAnsiTheme="majorHAnsi" w:cstheme="majorHAnsi"/>
          <w:color w:val="000000" w:themeColor="text1"/>
          <w:sz w:val="14"/>
          <w:szCs w:val="14"/>
          <w:vertAlign w:val="superscript"/>
          <w:lang w:val="en-US"/>
        </w:rPr>
        <w:t>a</w:t>
      </w:r>
      <w:r w:rsidRPr="00FB0D3D">
        <w:rPr>
          <w:rFonts w:asciiTheme="majorHAnsi" w:eastAsia="Calibri Light" w:hAnsiTheme="majorHAnsi" w:cstheme="majorHAnsi"/>
          <w:color w:val="000000" w:themeColor="text1"/>
          <w:sz w:val="14"/>
          <w:szCs w:val="14"/>
          <w:vertAlign w:val="superscript"/>
          <w:lang w:val="en-US"/>
        </w:rPr>
        <w:t xml:space="preserve"> </w:t>
      </w:r>
      <w:r w:rsidRPr="00FB0D3D"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  <w:t>Completion of one therapy session.</w:t>
      </w:r>
    </w:p>
    <w:p w14:paraId="2F9450FE" w14:textId="77777777" w:rsidR="00EC3D4C" w:rsidRDefault="00EC3D4C" w:rsidP="00EC3D4C">
      <w:pPr>
        <w:spacing w:after="0" w:line="240" w:lineRule="auto"/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</w:pPr>
      <w:r>
        <w:rPr>
          <w:rFonts w:asciiTheme="majorHAnsi" w:eastAsia="Calibri Light" w:hAnsiTheme="majorHAnsi" w:cstheme="majorHAnsi"/>
          <w:color w:val="000000" w:themeColor="text1"/>
          <w:sz w:val="14"/>
          <w:szCs w:val="14"/>
          <w:vertAlign w:val="superscript"/>
          <w:lang w:val="en-US"/>
        </w:rPr>
        <w:t>b</w:t>
      </w:r>
      <w:r w:rsidRPr="00FB0D3D">
        <w:rPr>
          <w:rFonts w:asciiTheme="majorHAnsi" w:eastAsia="Calibri Light" w:hAnsiTheme="majorHAnsi" w:cstheme="majorHAnsi"/>
          <w:color w:val="000000" w:themeColor="text1"/>
          <w:sz w:val="14"/>
          <w:szCs w:val="14"/>
          <w:vertAlign w:val="superscript"/>
          <w:lang w:val="en-US"/>
        </w:rPr>
        <w:t xml:space="preserve"> </w:t>
      </w:r>
      <w:r w:rsidRPr="00FB0D3D"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  <w:t>Completion of at least three therapy sessions.</w:t>
      </w:r>
    </w:p>
    <w:p w14:paraId="67F3DAB7" w14:textId="14989E5F" w:rsidR="00BC0CF5" w:rsidRDefault="00EC3D4C" w:rsidP="00EC3D4C">
      <w:pPr>
        <w:spacing w:after="0" w:line="240" w:lineRule="auto"/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</w:pPr>
      <w:r>
        <w:rPr>
          <w:rFonts w:asciiTheme="majorHAnsi" w:eastAsia="Calibri Light" w:hAnsiTheme="majorHAnsi" w:cstheme="majorHAnsi"/>
          <w:color w:val="000000" w:themeColor="text1"/>
          <w:sz w:val="14"/>
          <w:szCs w:val="14"/>
          <w:vertAlign w:val="superscript"/>
          <w:lang w:val="en-US"/>
        </w:rPr>
        <w:t xml:space="preserve">c </w:t>
      </w:r>
      <w:r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  <w:t>Interaction between intervention and symptoms.</w:t>
      </w:r>
    </w:p>
    <w:p w14:paraId="3E006D84" w14:textId="77777777" w:rsidR="00BC0CF5" w:rsidRDefault="00BC0CF5">
      <w:pPr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</w:pPr>
      <w:r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  <w:br w:type="page"/>
      </w:r>
    </w:p>
    <w:p w14:paraId="167DF137" w14:textId="77777777" w:rsidR="00BC0CF5" w:rsidRPr="00512584" w:rsidRDefault="00BC0CF5" w:rsidP="00BC0CF5">
      <w:pPr>
        <w:spacing w:after="0" w:line="240" w:lineRule="auto"/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</w:pPr>
      <w:r w:rsidRPr="00512584"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t>S4</w:t>
      </w:r>
      <w:r w:rsidRPr="00512584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Impact of proactive e-alcohol therapy (vs. standard care) on a</w:t>
      </w:r>
      <w:r w:rsidRPr="00512584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nxiety </w:t>
      </w:r>
      <w:r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or/</w:t>
      </w:r>
      <w:r w:rsidRPr="00512584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and depressive symptoms</w:t>
      </w:r>
      <w:r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 </w:t>
      </w:r>
      <w:r w:rsidRPr="00512584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at</w:t>
      </w:r>
      <w:r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 3-</w:t>
      </w:r>
      <w:r w:rsidRPr="00512584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month</w:t>
      </w:r>
      <w:r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 </w:t>
      </w:r>
      <w:r w:rsidRPr="00512584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follow-up.</w:t>
      </w:r>
    </w:p>
    <w:tbl>
      <w:tblPr>
        <w:tblStyle w:val="TableGrid"/>
        <w:tblW w:w="5000" w:type="pct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329"/>
        <w:gridCol w:w="1971"/>
        <w:gridCol w:w="1971"/>
        <w:gridCol w:w="2341"/>
        <w:gridCol w:w="1242"/>
      </w:tblGrid>
      <w:tr w:rsidR="00BC0CF5" w:rsidRPr="003B074A" w14:paraId="15D4C062" w14:textId="77777777" w:rsidTr="00312BF6">
        <w:trPr>
          <w:trHeight w:val="248"/>
        </w:trPr>
        <w:tc>
          <w:tcPr>
            <w:tcW w:w="1182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89B771C" w14:textId="77777777" w:rsidR="00BC0CF5" w:rsidRPr="00A91A51" w:rsidRDefault="00BC0CF5" w:rsidP="002F5378">
            <w:pPr>
              <w:spacing w:line="259" w:lineRule="auto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356CD9" w14:textId="77777777" w:rsidR="00BC0CF5" w:rsidRPr="00312BF6" w:rsidRDefault="00BC0CF5" w:rsidP="002F5378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  <w:u w:val="single"/>
              </w:rPr>
            </w:pPr>
            <w:r w:rsidRPr="00312BF6">
              <w:rPr>
                <w:rFonts w:ascii="Calibri Light" w:eastAsia="Calibri Light" w:hAnsi="Calibri Light" w:cs="Calibri Light"/>
                <w:sz w:val="20"/>
                <w:szCs w:val="20"/>
                <w:u w:val="single"/>
                <w:lang w:val="en-US"/>
              </w:rPr>
              <w:t>Standard care</w:t>
            </w:r>
          </w:p>
        </w:tc>
        <w:tc>
          <w:tcPr>
            <w:tcW w:w="1000" w:type="pct"/>
            <w:tcBorders>
              <w:left w:val="nil"/>
              <w:bottom w:val="nil"/>
              <w:right w:val="nil"/>
            </w:tcBorders>
          </w:tcPr>
          <w:p w14:paraId="3F9DAE74" w14:textId="77777777" w:rsidR="00BC0CF5" w:rsidRPr="00312BF6" w:rsidRDefault="00BC0CF5" w:rsidP="002F5378">
            <w:pPr>
              <w:spacing w:line="259" w:lineRule="auto"/>
              <w:jc w:val="center"/>
              <w:rPr>
                <w:rFonts w:ascii="Calibri Light" w:eastAsia="Calibri Light" w:hAnsi="Calibri Light" w:cs="Calibri Light"/>
                <w:sz w:val="20"/>
                <w:szCs w:val="20"/>
                <w:u w:val="single"/>
              </w:rPr>
            </w:pPr>
            <w:r w:rsidRPr="00312BF6">
              <w:rPr>
                <w:rFonts w:ascii="Calibri Light" w:eastAsia="Calibri Light" w:hAnsi="Calibri Light" w:cs="Calibri Light"/>
                <w:sz w:val="20"/>
                <w:szCs w:val="20"/>
                <w:u w:val="single"/>
                <w:lang w:val="en-US"/>
              </w:rPr>
              <w:t>E-alcohol therapy</w:t>
            </w:r>
          </w:p>
        </w:tc>
        <w:tc>
          <w:tcPr>
            <w:tcW w:w="11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F3A6817" w14:textId="77777777" w:rsidR="00BC0CF5" w:rsidRPr="00312BF6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EB80CEE" w14:textId="77777777" w:rsidR="00BC0CF5" w:rsidRPr="00312BF6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BC0CF5" w:rsidRPr="003B074A" w14:paraId="6FA6F5B3" w14:textId="77777777" w:rsidTr="00312BF6">
        <w:trPr>
          <w:trHeight w:val="247"/>
        </w:trPr>
        <w:tc>
          <w:tcPr>
            <w:tcW w:w="1182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1DE532BD" w14:textId="77777777" w:rsidR="00BC0CF5" w:rsidRPr="00A91A51" w:rsidRDefault="00BC0CF5" w:rsidP="002F5378">
            <w:pP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D84CE8" w14:textId="77777777" w:rsidR="00BC0CF5" w:rsidRPr="00312BF6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261E04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0B4EBB" w14:textId="77777777" w:rsidR="00BC0CF5" w:rsidRPr="00312BF6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261E04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D80584" w14:textId="77777777" w:rsidR="00BC0CF5" w:rsidRPr="00312BF6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312BF6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Difference in means</w:t>
            </w:r>
          </w:p>
          <w:p w14:paraId="6F5891E3" w14:textId="77777777" w:rsidR="00BC0CF5" w:rsidRPr="00312BF6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  <w:lang w:val="en-US"/>
              </w:rPr>
            </w:pPr>
            <w:r w:rsidRPr="00312BF6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 xml:space="preserve"> (95% </w:t>
            </w:r>
            <w:proofErr w:type="gramStart"/>
            <w:r w:rsidRPr="00312BF6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CI)</w:t>
            </w:r>
            <w:r w:rsidRPr="00312BF6"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E191E6" w14:textId="77777777" w:rsidR="00BC0CF5" w:rsidRPr="00312BF6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P</w:t>
            </w:r>
            <w:r w:rsidRPr="00312BF6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</w:t>
            </w:r>
            <w:proofErr w:type="spellStart"/>
            <w:r w:rsidRPr="00312BF6">
              <w:rPr>
                <w:rFonts w:ascii="Calibri Light" w:eastAsia="Calibri Light" w:hAnsi="Calibri Light" w:cs="Calibri Light"/>
                <w:sz w:val="20"/>
                <w:szCs w:val="20"/>
              </w:rPr>
              <w:t>value</w:t>
            </w:r>
            <w:proofErr w:type="spellEnd"/>
          </w:p>
        </w:tc>
      </w:tr>
      <w:tr w:rsidR="00BC0CF5" w:rsidRPr="003B074A" w14:paraId="7EF738CA" w14:textId="77777777" w:rsidTr="00312BF6">
        <w:trPr>
          <w:trHeight w:val="245"/>
        </w:trPr>
        <w:tc>
          <w:tcPr>
            <w:tcW w:w="1182" w:type="pct"/>
            <w:tcBorders>
              <w:top w:val="single" w:sz="6" w:space="0" w:color="auto"/>
              <w:left w:val="nil"/>
              <w:bottom w:val="dashed" w:sz="4" w:space="0" w:color="auto"/>
              <w:right w:val="nil"/>
            </w:tcBorders>
          </w:tcPr>
          <w:p w14:paraId="732CC95D" w14:textId="77777777" w:rsidR="00BC0CF5" w:rsidRDefault="00BC0CF5" w:rsidP="002F5378">
            <w:pPr>
              <w:rPr>
                <w:rFonts w:ascii="Calibri Light" w:eastAsia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3B074A">
              <w:rPr>
                <w:rFonts w:ascii="Calibri Light" w:eastAsia="Calibri Light" w:hAnsi="Calibri Light" w:cs="Calibri Light"/>
                <w:b/>
                <w:bCs/>
                <w:sz w:val="18"/>
                <w:szCs w:val="18"/>
                <w:lang w:val="en-US"/>
              </w:rPr>
              <w:t>Anxiety symptoms</w:t>
            </w:r>
          </w:p>
          <w:p w14:paraId="1835E003" w14:textId="77777777" w:rsidR="00BC0CF5" w:rsidRPr="003B074A" w:rsidRDefault="00BC0CF5" w:rsidP="002F5378">
            <w:pPr>
              <w:rPr>
                <w:rFonts w:ascii="Calibri Light" w:eastAsia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3B074A">
              <w:rPr>
                <w:rFonts w:ascii="Calibri Light" w:hAnsi="Calibri Light" w:cs="Calibri Light"/>
                <w:sz w:val="18"/>
                <w:szCs w:val="18"/>
                <w:lang w:val="en-US"/>
              </w:rPr>
              <w:t>(GAD-2 score</w:t>
            </w:r>
            <w:r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0-6</w:t>
            </w:r>
            <w:r w:rsidRPr="003B074A">
              <w:rPr>
                <w:rFonts w:ascii="Calibri Light" w:hAnsi="Calibri Light" w:cs="Calibri Light"/>
                <w:sz w:val="18"/>
                <w:szCs w:val="18"/>
                <w:lang w:val="en-US"/>
              </w:rPr>
              <w:t>)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5DF83DE" w14:textId="77777777" w:rsidR="00BC0CF5" w:rsidRPr="003B074A" w:rsidRDefault="00BC0CF5" w:rsidP="002F5378">
            <w:pP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000" w:type="pct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AD2BF01" w14:textId="77777777" w:rsidR="00BC0CF5" w:rsidRPr="003B074A" w:rsidRDefault="00BC0CF5" w:rsidP="002F5378">
            <w:pPr>
              <w:rPr>
                <w:rFonts w:ascii="Calibri Light" w:eastAsia="Calibri Light" w:hAnsi="Calibri Light" w:cs="Calibri Light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8" w:type="pct"/>
            <w:tcBorders>
              <w:top w:val="single" w:sz="6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1F65DA9" w14:textId="77777777" w:rsidR="00BC0CF5" w:rsidRPr="003B074A" w:rsidRDefault="00BC0CF5" w:rsidP="002F5378">
            <w:pPr>
              <w:rPr>
                <w:rFonts w:ascii="Calibri Light" w:eastAsia="Calibri Light" w:hAnsi="Calibri Light" w:cs="Calibri Light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30" w:type="pct"/>
            <w:tcBorders>
              <w:top w:val="single" w:sz="6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373DD22" w14:textId="77777777" w:rsidR="00BC0CF5" w:rsidRPr="003B074A" w:rsidRDefault="00BC0CF5" w:rsidP="002F5378">
            <w:pPr>
              <w:rPr>
                <w:rFonts w:ascii="Calibri Light" w:eastAsia="Calibri Light" w:hAnsi="Calibri Light" w:cs="Calibri Light"/>
                <w:i/>
                <w:iCs/>
                <w:sz w:val="18"/>
                <w:szCs w:val="18"/>
                <w:lang w:val="en-US"/>
              </w:rPr>
            </w:pPr>
          </w:p>
        </w:tc>
      </w:tr>
      <w:tr w:rsidR="00BC0CF5" w:rsidRPr="003B074A" w14:paraId="6C7A9A07" w14:textId="77777777" w:rsidTr="00312BF6">
        <w:trPr>
          <w:trHeight w:val="188"/>
        </w:trPr>
        <w:tc>
          <w:tcPr>
            <w:tcW w:w="118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D4A9C9C" w14:textId="77777777" w:rsidR="00BC0CF5" w:rsidRPr="003B074A" w:rsidRDefault="00BC0CF5" w:rsidP="002F5378">
            <w:pP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 w:rsidRPr="003B074A"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Available case (AC)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266F6FE" w14:textId="77777777" w:rsidR="00BC0CF5" w:rsidRPr="003B074A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1.5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31E64E3" w14:textId="77777777" w:rsidR="00BC0CF5" w:rsidRPr="003B074A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88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011208B" w14:textId="77777777" w:rsidR="00BC0CF5" w:rsidRPr="003B074A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-0.2 (-0.6 to 0.2)</w:t>
            </w:r>
          </w:p>
        </w:tc>
        <w:tc>
          <w:tcPr>
            <w:tcW w:w="630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C1A6AA9" w14:textId="77777777" w:rsidR="00BC0CF5" w:rsidRPr="003B074A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0.4</w:t>
            </w:r>
          </w:p>
        </w:tc>
      </w:tr>
      <w:tr w:rsidR="00BC0CF5" w:rsidRPr="003B074A" w14:paraId="430B50C3" w14:textId="77777777" w:rsidTr="00312BF6">
        <w:trPr>
          <w:trHeight w:val="238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3673E712" w14:textId="77777777" w:rsidR="00BC0CF5" w:rsidRPr="003B074A" w:rsidRDefault="00BC0CF5" w:rsidP="002F5378">
            <w:pP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 w:rsidRPr="003B074A"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Intention to treat (ITT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6001" w14:textId="77777777" w:rsidR="00BC0CF5" w:rsidRPr="003B074A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BE42" w14:textId="77777777" w:rsidR="00BC0CF5" w:rsidRPr="00937E43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1.4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D726" w14:textId="77777777" w:rsidR="00BC0CF5" w:rsidRPr="00937E43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-0.3 (-0.7 to 0.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993C" w14:textId="77777777" w:rsidR="00BC0CF5" w:rsidRPr="007354C3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0.3</w:t>
            </w:r>
          </w:p>
        </w:tc>
      </w:tr>
      <w:tr w:rsidR="00BC0CF5" w:rsidRPr="003B074A" w14:paraId="674C5087" w14:textId="77777777" w:rsidTr="00312BF6">
        <w:trPr>
          <w:trHeight w:val="107"/>
        </w:trPr>
        <w:tc>
          <w:tcPr>
            <w:tcW w:w="5000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262AFF" w14:textId="77777777" w:rsidR="00BC0CF5" w:rsidRPr="003B074A" w:rsidRDefault="00BC0CF5" w:rsidP="002F5378">
            <w:pPr>
              <w:jc w:val="center"/>
              <w:rPr>
                <w:rFonts w:ascii="Calibri Light" w:eastAsia="Calibri Light" w:hAnsi="Calibri Light" w:cs="Calibri Light"/>
                <w:i/>
                <w:iCs/>
                <w:sz w:val="18"/>
                <w:szCs w:val="18"/>
                <w:lang w:val="en-US"/>
              </w:rPr>
            </w:pPr>
          </w:p>
        </w:tc>
      </w:tr>
      <w:tr w:rsidR="00BC0CF5" w:rsidRPr="003B074A" w14:paraId="76CAE7CB" w14:textId="77777777" w:rsidTr="00312BF6">
        <w:trPr>
          <w:trHeight w:val="301"/>
        </w:trPr>
        <w:tc>
          <w:tcPr>
            <w:tcW w:w="1182" w:type="pct"/>
            <w:tcBorders>
              <w:top w:val="single" w:sz="6" w:space="0" w:color="auto"/>
              <w:left w:val="nil"/>
              <w:bottom w:val="dashed" w:sz="4" w:space="0" w:color="auto"/>
              <w:right w:val="nil"/>
            </w:tcBorders>
          </w:tcPr>
          <w:p w14:paraId="75BA275A" w14:textId="77777777" w:rsidR="00BC0CF5" w:rsidRDefault="00BC0CF5" w:rsidP="002F5378">
            <w:pPr>
              <w:rPr>
                <w:rFonts w:ascii="Calibri Light" w:eastAsia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3B074A">
              <w:rPr>
                <w:rFonts w:ascii="Calibri Light" w:eastAsia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Depressive symptoms </w:t>
            </w:r>
          </w:p>
          <w:p w14:paraId="01849F83" w14:textId="77777777" w:rsidR="00BC0CF5" w:rsidRPr="003B074A" w:rsidRDefault="00BC0CF5" w:rsidP="002F5378">
            <w:pPr>
              <w:rPr>
                <w:rFonts w:ascii="Calibri Light" w:eastAsia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3B074A">
              <w:rPr>
                <w:rFonts w:ascii="Calibri Light" w:hAnsi="Calibri Light" w:cs="Calibri Light"/>
                <w:sz w:val="18"/>
                <w:szCs w:val="18"/>
                <w:lang w:val="en-US"/>
              </w:rPr>
              <w:t>(PHQ-2 score</w:t>
            </w:r>
            <w:r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0-6</w:t>
            </w:r>
            <w:r w:rsidRPr="003B074A">
              <w:rPr>
                <w:rFonts w:ascii="Calibri Light" w:hAnsi="Calibri Light" w:cs="Calibri Light"/>
                <w:sz w:val="18"/>
                <w:szCs w:val="18"/>
                <w:lang w:val="en-US"/>
              </w:rPr>
              <w:t>)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7E802C9" w14:textId="77777777" w:rsidR="00BC0CF5" w:rsidRPr="003B074A" w:rsidRDefault="00BC0CF5" w:rsidP="002F5378">
            <w:pPr>
              <w:jc w:val="center"/>
              <w:rPr>
                <w:rFonts w:ascii="Calibri Light" w:eastAsia="Calibri Light" w:hAnsi="Calibri Light" w:cs="Calibri Light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00" w:type="pct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ABFBA93" w14:textId="77777777" w:rsidR="00BC0CF5" w:rsidRPr="003B074A" w:rsidRDefault="00BC0CF5" w:rsidP="002F5378">
            <w:pPr>
              <w:jc w:val="center"/>
              <w:rPr>
                <w:rFonts w:ascii="Calibri Light" w:eastAsia="Calibri Light" w:hAnsi="Calibri Light" w:cs="Calibri Light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8" w:type="pct"/>
            <w:tcBorders>
              <w:top w:val="single" w:sz="6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86591BD" w14:textId="77777777" w:rsidR="00BC0CF5" w:rsidRPr="003B074A" w:rsidRDefault="00BC0CF5" w:rsidP="002F5378">
            <w:pPr>
              <w:jc w:val="center"/>
              <w:rPr>
                <w:rFonts w:ascii="Calibri Light" w:eastAsia="Calibri Light" w:hAnsi="Calibri Light" w:cs="Calibri Light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30" w:type="pct"/>
            <w:tcBorders>
              <w:top w:val="single" w:sz="6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B94CEB5" w14:textId="77777777" w:rsidR="00BC0CF5" w:rsidRPr="003B074A" w:rsidRDefault="00BC0CF5" w:rsidP="002F5378">
            <w:pPr>
              <w:jc w:val="center"/>
              <w:rPr>
                <w:rFonts w:ascii="Calibri Light" w:eastAsia="Calibri Light" w:hAnsi="Calibri Light" w:cs="Calibri Light"/>
                <w:i/>
                <w:iCs/>
                <w:sz w:val="18"/>
                <w:szCs w:val="18"/>
                <w:lang w:val="en-US"/>
              </w:rPr>
            </w:pPr>
          </w:p>
        </w:tc>
      </w:tr>
      <w:tr w:rsidR="00BC0CF5" w:rsidRPr="00B47A95" w14:paraId="5A16F74B" w14:textId="77777777" w:rsidTr="00312BF6">
        <w:trPr>
          <w:trHeight w:val="178"/>
        </w:trPr>
        <w:tc>
          <w:tcPr>
            <w:tcW w:w="118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12B421E" w14:textId="77777777" w:rsidR="00BC0CF5" w:rsidRPr="00B47A95" w:rsidRDefault="00BC0CF5" w:rsidP="002F5378">
            <w:pPr>
              <w:rPr>
                <w:rFonts w:ascii="Calibri Light" w:eastAsia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47A95"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AC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3945DFA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DE61AEE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88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FA417DD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-0.1 (-0.5 to 0.3)</w:t>
            </w:r>
          </w:p>
        </w:tc>
        <w:tc>
          <w:tcPr>
            <w:tcW w:w="630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5347FC8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0.7</w:t>
            </w:r>
          </w:p>
        </w:tc>
      </w:tr>
      <w:tr w:rsidR="00BC0CF5" w:rsidRPr="00B47A95" w14:paraId="6A2E7177" w14:textId="77777777" w:rsidTr="00312BF6">
        <w:trPr>
          <w:trHeight w:val="211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3E19D7B5" w14:textId="77777777" w:rsidR="00BC0CF5" w:rsidRPr="00B47A95" w:rsidRDefault="00BC0CF5" w:rsidP="002F5378">
            <w:pPr>
              <w:rPr>
                <w:rFonts w:ascii="Calibri Light" w:eastAsia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47A95"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IT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FDF8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1.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C3F3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053D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-0.2 (-0.6 to 0.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D0D7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0.5</w:t>
            </w:r>
          </w:p>
        </w:tc>
      </w:tr>
      <w:tr w:rsidR="00BC0CF5" w:rsidRPr="00B47A95" w14:paraId="7B99BE9F" w14:textId="77777777" w:rsidTr="00312BF6">
        <w:trPr>
          <w:trHeight w:val="87"/>
        </w:trPr>
        <w:tc>
          <w:tcPr>
            <w:tcW w:w="5000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C3C643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BC0CF5" w:rsidRPr="00AB1D29" w14:paraId="1A1BFD33" w14:textId="77777777" w:rsidTr="00312BF6">
        <w:trPr>
          <w:trHeight w:val="495"/>
        </w:trPr>
        <w:tc>
          <w:tcPr>
            <w:tcW w:w="1182" w:type="pct"/>
            <w:tcBorders>
              <w:top w:val="single" w:sz="6" w:space="0" w:color="auto"/>
              <w:left w:val="nil"/>
              <w:bottom w:val="dashed" w:sz="4" w:space="0" w:color="auto"/>
              <w:right w:val="nil"/>
            </w:tcBorders>
          </w:tcPr>
          <w:p w14:paraId="5432C223" w14:textId="77777777" w:rsidR="00BC0CF5" w:rsidRDefault="00BC0CF5" w:rsidP="002F5378">
            <w:pP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 w:rsidRPr="00B47A95">
              <w:rPr>
                <w:rFonts w:ascii="Calibri Light" w:eastAsia="Calibri Light" w:hAnsi="Calibri Light" w:cs="Calibri Light"/>
                <w:b/>
                <w:bCs/>
                <w:sz w:val="18"/>
                <w:szCs w:val="18"/>
                <w:lang w:val="en-US"/>
              </w:rPr>
              <w:t>Anxiety and depressive symptoms</w:t>
            </w:r>
            <w:r w:rsidRPr="00B47A95"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 xml:space="preserve"> </w:t>
            </w:r>
          </w:p>
          <w:p w14:paraId="3A4E939B" w14:textId="77777777" w:rsidR="00BC0CF5" w:rsidRPr="00B47A95" w:rsidRDefault="00BC0CF5" w:rsidP="002F5378">
            <w:pPr>
              <w:rPr>
                <w:rFonts w:ascii="Calibri Light" w:eastAsia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47A95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(PHQ-4 score </w:t>
            </w:r>
            <w:r>
              <w:rPr>
                <w:rFonts w:ascii="Calibri Light" w:hAnsi="Calibri Light" w:cs="Calibri Light"/>
                <w:sz w:val="18"/>
                <w:szCs w:val="18"/>
                <w:lang w:val="en-US"/>
              </w:rPr>
              <w:t>0-12</w:t>
            </w:r>
            <w:r w:rsidRPr="00B47A95">
              <w:rPr>
                <w:rFonts w:ascii="Calibri Light" w:hAnsi="Calibri Light" w:cs="Calibri Light"/>
                <w:sz w:val="18"/>
                <w:szCs w:val="18"/>
                <w:lang w:val="en-US"/>
              </w:rPr>
              <w:t>)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3816172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000" w:type="pct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5843ED6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88" w:type="pct"/>
            <w:tcBorders>
              <w:top w:val="single" w:sz="6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D6B6B49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30" w:type="pct"/>
            <w:tcBorders>
              <w:top w:val="single" w:sz="6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CFFBDAB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BC0CF5" w:rsidRPr="00B47A95" w14:paraId="75EE046B" w14:textId="77777777" w:rsidTr="00312BF6">
        <w:trPr>
          <w:trHeight w:val="214"/>
        </w:trPr>
        <w:tc>
          <w:tcPr>
            <w:tcW w:w="118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ECD4A38" w14:textId="77777777" w:rsidR="00BC0CF5" w:rsidRPr="00B47A95" w:rsidRDefault="00BC0CF5" w:rsidP="002F5378">
            <w:pPr>
              <w:rPr>
                <w:rFonts w:ascii="Calibri Light" w:eastAsia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47A95"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AC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4A52520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2.9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E8E3436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2.6</w:t>
            </w:r>
          </w:p>
        </w:tc>
        <w:tc>
          <w:tcPr>
            <w:tcW w:w="1188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075D190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-0.3 (-1.0 to 0.5)</w:t>
            </w:r>
          </w:p>
        </w:tc>
        <w:tc>
          <w:tcPr>
            <w:tcW w:w="630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2F541E6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0.5</w:t>
            </w:r>
          </w:p>
        </w:tc>
      </w:tr>
      <w:tr w:rsidR="00BC0CF5" w:rsidRPr="00B47A95" w14:paraId="320F0D85" w14:textId="77777777" w:rsidTr="00312BF6">
        <w:trPr>
          <w:trHeight w:val="233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472C8457" w14:textId="77777777" w:rsidR="00BC0CF5" w:rsidRPr="00B47A95" w:rsidRDefault="00BC0CF5" w:rsidP="002F5378">
            <w:pP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 w:rsidRPr="00B47A95"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IT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E708" w14:textId="77777777" w:rsidR="00BC0CF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3.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E731" w14:textId="77777777" w:rsidR="00BC0CF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2.7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E8A4" w14:textId="77777777" w:rsidR="00BC0CF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-0.4 (-1.2 to 0.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AB01" w14:textId="77777777" w:rsidR="00BC0CF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  <w:t>0.3</w:t>
            </w:r>
          </w:p>
        </w:tc>
      </w:tr>
      <w:tr w:rsidR="00BC0CF5" w:rsidRPr="00B47A95" w14:paraId="709FD281" w14:textId="77777777" w:rsidTr="00312BF6">
        <w:trPr>
          <w:trHeight w:val="233"/>
        </w:trPr>
        <w:tc>
          <w:tcPr>
            <w:tcW w:w="5000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867E16" w14:textId="77777777" w:rsidR="00BC0CF5" w:rsidRPr="00B47A95" w:rsidRDefault="00BC0CF5" w:rsidP="002F5378">
            <w:pPr>
              <w:jc w:val="center"/>
              <w:rPr>
                <w:rFonts w:ascii="Calibri Light" w:eastAsia="Calibri Light" w:hAnsi="Calibri Light" w:cs="Calibri Light"/>
                <w:sz w:val="18"/>
                <w:szCs w:val="18"/>
                <w:lang w:val="en-US"/>
              </w:rPr>
            </w:pPr>
          </w:p>
        </w:tc>
      </w:tr>
    </w:tbl>
    <w:p w14:paraId="3E5B87C3" w14:textId="77777777" w:rsidR="00BC0CF5" w:rsidRPr="0052046D" w:rsidRDefault="00BC0CF5" w:rsidP="00BC0CF5">
      <w:pPr>
        <w:spacing w:after="0" w:line="240" w:lineRule="auto"/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</w:pPr>
      <w:bookmarkStart w:id="1" w:name="_Hlk177722819"/>
      <w:proofErr w:type="gramStart"/>
      <w:r>
        <w:rPr>
          <w:rFonts w:asciiTheme="majorHAnsi" w:eastAsia="Calibri Light" w:hAnsiTheme="majorHAnsi" w:cstheme="majorHAnsi"/>
          <w:color w:val="000000" w:themeColor="text1"/>
          <w:sz w:val="14"/>
          <w:szCs w:val="14"/>
          <w:vertAlign w:val="superscript"/>
          <w:lang w:val="en-US"/>
        </w:rPr>
        <w:t>a</w:t>
      </w:r>
      <w:proofErr w:type="gramEnd"/>
      <w:r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  <w:t xml:space="preserve"> Adjusted by symptoms at baseline.</w:t>
      </w:r>
    </w:p>
    <w:bookmarkEnd w:id="1"/>
    <w:p w14:paraId="7235CA23" w14:textId="77777777" w:rsidR="00EC3D4C" w:rsidRDefault="00EC3D4C" w:rsidP="00EC3D4C">
      <w:pPr>
        <w:spacing w:after="0" w:line="240" w:lineRule="auto"/>
        <w:rPr>
          <w:rFonts w:asciiTheme="majorHAnsi" w:eastAsia="Calibri Light" w:hAnsiTheme="majorHAnsi" w:cstheme="majorHAnsi"/>
          <w:color w:val="000000" w:themeColor="text1"/>
          <w:sz w:val="14"/>
          <w:szCs w:val="14"/>
          <w:lang w:val="en-US"/>
        </w:rPr>
      </w:pPr>
    </w:p>
    <w:p w14:paraId="6C8B9E06" w14:textId="464A1D0E" w:rsidR="000275EE" w:rsidRPr="00E10949" w:rsidRDefault="00EC3D4C" w:rsidP="000275EE">
      <w:pPr>
        <w:spacing w:after="0" w:line="240" w:lineRule="auto"/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</w:pPr>
      <w: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br w:type="page"/>
      </w:r>
      <w:r w:rsidR="000275EE"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lastRenderedPageBreak/>
        <w:t>Figure S1</w:t>
      </w:r>
      <w:r w:rsidR="000275EE"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 xml:space="preserve"> </w:t>
      </w:r>
      <w:r w:rsidR="00B23085"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Modifying </w:t>
      </w:r>
      <w:r w:rsidR="00B23085">
        <w:rPr>
          <w:rFonts w:asciiTheme="majorHAnsi" w:hAnsiTheme="majorHAnsi" w:cstheme="majorHAnsi"/>
          <w:sz w:val="20"/>
          <w:szCs w:val="20"/>
          <w:lang w:val="en-US"/>
        </w:rPr>
        <w:t>impact</w:t>
      </w:r>
      <w:r w:rsidR="00B23085"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 of </w:t>
      </w:r>
      <w:r w:rsidR="00B23085">
        <w:rPr>
          <w:rFonts w:asciiTheme="majorHAnsi" w:hAnsiTheme="majorHAnsi" w:cstheme="majorHAnsi"/>
          <w:sz w:val="20"/>
          <w:szCs w:val="20"/>
          <w:lang w:val="en-US"/>
        </w:rPr>
        <w:t>anxiety</w:t>
      </w:r>
      <w:r w:rsidR="00B23085"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 symptoms (</w:t>
      </w:r>
      <w:r w:rsidR="00082920">
        <w:rPr>
          <w:rFonts w:asciiTheme="majorHAnsi" w:hAnsiTheme="majorHAnsi" w:cstheme="majorHAnsi"/>
          <w:sz w:val="20"/>
          <w:szCs w:val="20"/>
          <w:lang w:val="en-US"/>
        </w:rPr>
        <w:t>GAD-2 score 0-6</w:t>
      </w:r>
      <w:r w:rsidR="00B23085" w:rsidRPr="00E10949">
        <w:rPr>
          <w:rFonts w:asciiTheme="majorHAnsi" w:hAnsiTheme="majorHAnsi" w:cstheme="majorHAnsi"/>
          <w:sz w:val="20"/>
          <w:szCs w:val="20"/>
          <w:lang w:val="en-US"/>
        </w:rPr>
        <w:t>) on the effect of proactive e-alcohol</w:t>
      </w:r>
      <w:r w:rsidR="00B23085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B23085"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therapy </w:t>
      </w:r>
      <w:r w:rsidR="00B23085">
        <w:rPr>
          <w:rFonts w:asciiTheme="majorHAnsi" w:hAnsiTheme="majorHAnsi" w:cstheme="majorHAnsi"/>
          <w:sz w:val="20"/>
          <w:szCs w:val="20"/>
          <w:lang w:val="en-US"/>
        </w:rPr>
        <w:t>vs. standard care</w:t>
      </w:r>
      <w:r w:rsidR="00B23085"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 on </w:t>
      </w:r>
      <w:r w:rsidR="00B23085">
        <w:rPr>
          <w:rFonts w:asciiTheme="majorHAnsi" w:hAnsiTheme="majorHAnsi" w:cstheme="majorHAnsi"/>
          <w:sz w:val="20"/>
          <w:szCs w:val="20"/>
          <w:lang w:val="en-US"/>
        </w:rPr>
        <w:t xml:space="preserve">weekly alcohol intake </w:t>
      </w:r>
      <w:r w:rsidR="00B23085" w:rsidRPr="001B6350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(</w:t>
      </w:r>
      <w:r w:rsidR="00B23085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standard </w:t>
      </w:r>
      <w:r w:rsidR="00B23085" w:rsidRPr="001B6350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drinks/week)</w:t>
      </w:r>
      <w:r w:rsidR="00B23085"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 xml:space="preserve"> at 3-month follow-up. Available case analyses</w:t>
      </w:r>
      <w:r w:rsidR="00082920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>.</w:t>
      </w:r>
    </w:p>
    <w:p w14:paraId="111A9266" w14:textId="433A4D95" w:rsidR="00EC3D4C" w:rsidRDefault="00EC3D4C" w:rsidP="00EC3D4C">
      <w:pPr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</w:pPr>
    </w:p>
    <w:p w14:paraId="07190DFA" w14:textId="470D333C" w:rsidR="000275EE" w:rsidRDefault="00082920" w:rsidP="00EC3D4C">
      <w:pP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</w:pPr>
      <w:r w:rsidRPr="00082920">
        <w:rPr>
          <w:rFonts w:ascii="Calibri Light" w:eastAsia="Calibri Light" w:hAnsi="Calibri Light" w:cs="Calibri Light"/>
          <w:b/>
          <w:bCs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762FEDD5" wp14:editId="39826645">
            <wp:extent cx="6120130" cy="3672205"/>
            <wp:effectExtent l="0" t="0" r="0" b="0"/>
            <wp:docPr id="73996924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5BDE9" w14:textId="77777777" w:rsidR="00A213AF" w:rsidRDefault="00A213AF" w:rsidP="00EC3D4C">
      <w:pP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</w:pPr>
    </w:p>
    <w:p w14:paraId="7388E1B0" w14:textId="77777777" w:rsidR="00A213AF" w:rsidRDefault="00A213AF">
      <w:pP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7019D84A" w14:textId="41038619" w:rsidR="00A213AF" w:rsidRDefault="00A213AF" w:rsidP="00EC3D4C">
      <w:pPr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</w:pPr>
      <w: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lastRenderedPageBreak/>
        <w:t>Figure S2</w:t>
      </w:r>
      <w:r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 xml:space="preserve"> </w:t>
      </w:r>
      <w:r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Modifying </w:t>
      </w:r>
      <w:r w:rsidR="00B23085">
        <w:rPr>
          <w:rFonts w:asciiTheme="majorHAnsi" w:hAnsiTheme="majorHAnsi" w:cstheme="majorHAnsi"/>
          <w:sz w:val="20"/>
          <w:szCs w:val="20"/>
          <w:lang w:val="en-US"/>
        </w:rPr>
        <w:t>impact</w:t>
      </w:r>
      <w:r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 of </w:t>
      </w:r>
      <w:r>
        <w:rPr>
          <w:rFonts w:asciiTheme="majorHAnsi" w:hAnsiTheme="majorHAnsi" w:cstheme="majorHAnsi"/>
          <w:sz w:val="20"/>
          <w:szCs w:val="20"/>
          <w:lang w:val="en-US"/>
        </w:rPr>
        <w:t>depressive</w:t>
      </w:r>
      <w:r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 symptoms (</w:t>
      </w:r>
      <w:r w:rsidR="00082920">
        <w:rPr>
          <w:rFonts w:asciiTheme="majorHAnsi" w:hAnsiTheme="majorHAnsi" w:cstheme="majorHAnsi"/>
          <w:sz w:val="20"/>
          <w:szCs w:val="20"/>
          <w:lang w:val="en-US"/>
        </w:rPr>
        <w:t>PHQ-2 score 0-6</w:t>
      </w:r>
      <w:r w:rsidRPr="00E10949">
        <w:rPr>
          <w:rFonts w:asciiTheme="majorHAnsi" w:hAnsiTheme="majorHAnsi" w:cstheme="majorHAnsi"/>
          <w:sz w:val="20"/>
          <w:szCs w:val="20"/>
          <w:lang w:val="en-US"/>
        </w:rPr>
        <w:t>) on the effect of proactive e-alcohol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therapy </w:t>
      </w:r>
      <w:r>
        <w:rPr>
          <w:rFonts w:asciiTheme="majorHAnsi" w:hAnsiTheme="majorHAnsi" w:cstheme="majorHAnsi"/>
          <w:sz w:val="20"/>
          <w:szCs w:val="20"/>
          <w:lang w:val="en-US"/>
        </w:rPr>
        <w:t>vs. standard care</w:t>
      </w:r>
      <w:r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 on </w:t>
      </w:r>
      <w:r w:rsidR="00B23085">
        <w:rPr>
          <w:rFonts w:asciiTheme="majorHAnsi" w:hAnsiTheme="majorHAnsi" w:cstheme="majorHAnsi"/>
          <w:sz w:val="20"/>
          <w:szCs w:val="20"/>
          <w:lang w:val="en-US"/>
        </w:rPr>
        <w:t xml:space="preserve">weekly alcohol intake </w:t>
      </w:r>
      <w:r w:rsidR="00B23085" w:rsidRPr="001B6350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(</w:t>
      </w:r>
      <w:r w:rsidR="00B23085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standard </w:t>
      </w:r>
      <w:r w:rsidR="00B23085" w:rsidRPr="001B6350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drinks/week)</w:t>
      </w:r>
      <w:r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 xml:space="preserve"> at 3-month follow-up. Available case analyses.</w:t>
      </w:r>
    </w:p>
    <w:p w14:paraId="73F340FD" w14:textId="77777777" w:rsidR="00A213AF" w:rsidRDefault="00A213AF" w:rsidP="00EC3D4C">
      <w:pPr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</w:pPr>
    </w:p>
    <w:p w14:paraId="683C524D" w14:textId="45A963AA" w:rsidR="00A213AF" w:rsidRDefault="00082920" w:rsidP="00EC3D4C">
      <w:pP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</w:pPr>
      <w:r w:rsidRPr="00082920">
        <w:rPr>
          <w:rFonts w:ascii="Calibri Light" w:eastAsia="Calibri Light" w:hAnsi="Calibri Light" w:cs="Calibri Light"/>
          <w:b/>
          <w:bCs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41999993" wp14:editId="19721401">
            <wp:extent cx="6120130" cy="3672205"/>
            <wp:effectExtent l="0" t="0" r="0" b="0"/>
            <wp:docPr id="4102971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3F32E" w14:textId="77777777" w:rsidR="00A213AF" w:rsidRDefault="00A213AF" w:rsidP="00EC3D4C">
      <w:pP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</w:pPr>
    </w:p>
    <w:p w14:paraId="59665031" w14:textId="77777777" w:rsidR="00B23085" w:rsidRDefault="00B23085">
      <w:pP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4624303D" w14:textId="100772A7" w:rsidR="00A213AF" w:rsidRDefault="00A213AF" w:rsidP="00A213AF">
      <w:pPr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</w:pPr>
      <w: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  <w:lastRenderedPageBreak/>
        <w:t>Figure S3</w:t>
      </w:r>
      <w:r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 xml:space="preserve"> </w:t>
      </w:r>
      <w:r w:rsidR="00B23085"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Modifying </w:t>
      </w:r>
      <w:r w:rsidR="00B23085">
        <w:rPr>
          <w:rFonts w:asciiTheme="majorHAnsi" w:hAnsiTheme="majorHAnsi" w:cstheme="majorHAnsi"/>
          <w:sz w:val="20"/>
          <w:szCs w:val="20"/>
          <w:lang w:val="en-US"/>
        </w:rPr>
        <w:t>impact</w:t>
      </w:r>
      <w:r w:rsidR="00B23085"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 of </w:t>
      </w:r>
      <w:r w:rsidR="00B23085">
        <w:rPr>
          <w:rFonts w:asciiTheme="majorHAnsi" w:hAnsiTheme="majorHAnsi" w:cstheme="majorHAnsi"/>
          <w:sz w:val="20"/>
          <w:szCs w:val="20"/>
          <w:lang w:val="en-US"/>
        </w:rPr>
        <w:t>anxiety and depressive</w:t>
      </w:r>
      <w:r w:rsidR="00B23085"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 symptoms (</w:t>
      </w:r>
      <w:r w:rsidR="00082920">
        <w:rPr>
          <w:rFonts w:asciiTheme="majorHAnsi" w:hAnsiTheme="majorHAnsi" w:cstheme="majorHAnsi"/>
          <w:sz w:val="20"/>
          <w:szCs w:val="20"/>
          <w:lang w:val="en-US"/>
        </w:rPr>
        <w:t>PHQ-4 score 0-12</w:t>
      </w:r>
      <w:r w:rsidR="00082920" w:rsidRPr="00E10949">
        <w:rPr>
          <w:rFonts w:asciiTheme="majorHAnsi" w:hAnsiTheme="majorHAnsi" w:cstheme="majorHAnsi"/>
          <w:sz w:val="20"/>
          <w:szCs w:val="20"/>
          <w:lang w:val="en-US"/>
        </w:rPr>
        <w:t>)</w:t>
      </w:r>
      <w:r w:rsidR="00B23085"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 on the effect of proactive e-alcohol</w:t>
      </w:r>
      <w:r w:rsidR="00B23085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B23085"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therapy </w:t>
      </w:r>
      <w:r w:rsidR="00B23085">
        <w:rPr>
          <w:rFonts w:asciiTheme="majorHAnsi" w:hAnsiTheme="majorHAnsi" w:cstheme="majorHAnsi"/>
          <w:sz w:val="20"/>
          <w:szCs w:val="20"/>
          <w:lang w:val="en-US"/>
        </w:rPr>
        <w:t>vs. standard care</w:t>
      </w:r>
      <w:r w:rsidR="00B23085" w:rsidRPr="00E10949">
        <w:rPr>
          <w:rFonts w:asciiTheme="majorHAnsi" w:hAnsiTheme="majorHAnsi" w:cstheme="majorHAnsi"/>
          <w:sz w:val="20"/>
          <w:szCs w:val="20"/>
          <w:lang w:val="en-US"/>
        </w:rPr>
        <w:t xml:space="preserve"> on </w:t>
      </w:r>
      <w:r w:rsidR="00B23085">
        <w:rPr>
          <w:rFonts w:asciiTheme="majorHAnsi" w:hAnsiTheme="majorHAnsi" w:cstheme="majorHAnsi"/>
          <w:sz w:val="20"/>
          <w:szCs w:val="20"/>
          <w:lang w:val="en-US"/>
        </w:rPr>
        <w:t xml:space="preserve">weekly alcohol intake </w:t>
      </w:r>
      <w:r w:rsidR="00B23085" w:rsidRPr="001B6350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(</w:t>
      </w:r>
      <w:r w:rsidR="00B23085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 xml:space="preserve">standard </w:t>
      </w:r>
      <w:r w:rsidR="00B23085" w:rsidRPr="001B6350">
        <w:rPr>
          <w:rFonts w:ascii="Calibri Light" w:eastAsia="Calibri Light" w:hAnsi="Calibri Light" w:cs="Calibri Light"/>
          <w:color w:val="000000" w:themeColor="text1"/>
          <w:sz w:val="20"/>
          <w:szCs w:val="20"/>
          <w:lang w:val="en-US"/>
        </w:rPr>
        <w:t>drinks/week)</w:t>
      </w:r>
      <w:r w:rsidR="00B23085"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 xml:space="preserve"> at 3-month follow-up. Available case analyses</w:t>
      </w:r>
      <w:r w:rsidRPr="00E10949">
        <w:rPr>
          <w:rFonts w:asciiTheme="majorHAnsi" w:eastAsia="Calibri Light" w:hAnsiTheme="majorHAnsi" w:cstheme="majorHAnsi"/>
          <w:color w:val="000000" w:themeColor="text1"/>
          <w:sz w:val="20"/>
          <w:szCs w:val="20"/>
          <w:lang w:val="en-US"/>
        </w:rPr>
        <w:t>.</w:t>
      </w:r>
    </w:p>
    <w:p w14:paraId="5ACEAF33" w14:textId="38CAE0A5" w:rsidR="00A213AF" w:rsidRDefault="009D5F80" w:rsidP="00EC3D4C">
      <w:pPr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  <w:lang w:val="en-US"/>
        </w:rPr>
      </w:pPr>
      <w:r w:rsidRPr="009D5F80">
        <w:rPr>
          <w:rFonts w:ascii="Calibri Light" w:eastAsia="Calibri Light" w:hAnsi="Calibri Light" w:cs="Calibri Light"/>
          <w:b/>
          <w:bCs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0C2E6E17" wp14:editId="3B93B1D1">
            <wp:extent cx="6120130" cy="3672205"/>
            <wp:effectExtent l="0" t="0" r="0" b="0"/>
            <wp:docPr id="113242912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13AF"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475C92" w14:textId="77777777" w:rsidR="00312BF6" w:rsidRDefault="00312BF6" w:rsidP="00312BF6">
      <w:pPr>
        <w:spacing w:after="0" w:line="240" w:lineRule="auto"/>
      </w:pPr>
      <w:r>
        <w:separator/>
      </w:r>
    </w:p>
  </w:endnote>
  <w:endnote w:type="continuationSeparator" w:id="0">
    <w:p w14:paraId="7B3B3039" w14:textId="77777777" w:rsidR="00312BF6" w:rsidRDefault="00312BF6" w:rsidP="00312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86067424"/>
      <w:docPartObj>
        <w:docPartGallery w:val="Page Numbers (Bottom of Page)"/>
        <w:docPartUnique/>
      </w:docPartObj>
    </w:sdtPr>
    <w:sdtContent>
      <w:p w14:paraId="223D7030" w14:textId="3670412D" w:rsidR="00312BF6" w:rsidRDefault="00312BF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2FFAF0F" w14:textId="7615E612" w:rsidR="00312BF6" w:rsidRDefault="00312B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BFB149" w14:textId="77777777" w:rsidR="00312BF6" w:rsidRDefault="00312BF6" w:rsidP="00312BF6">
      <w:pPr>
        <w:spacing w:after="0" w:line="240" w:lineRule="auto"/>
      </w:pPr>
      <w:r>
        <w:separator/>
      </w:r>
    </w:p>
  </w:footnote>
  <w:footnote w:type="continuationSeparator" w:id="0">
    <w:p w14:paraId="0DC54B97" w14:textId="77777777" w:rsidR="00312BF6" w:rsidRDefault="00312BF6" w:rsidP="00312B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592A"/>
    <w:rsid w:val="00013782"/>
    <w:rsid w:val="000177EC"/>
    <w:rsid w:val="000275EE"/>
    <w:rsid w:val="000510D6"/>
    <w:rsid w:val="00082920"/>
    <w:rsid w:val="00082FD5"/>
    <w:rsid w:val="000C3ED1"/>
    <w:rsid w:val="000E4BF0"/>
    <w:rsid w:val="00133635"/>
    <w:rsid w:val="001410CC"/>
    <w:rsid w:val="00146455"/>
    <w:rsid w:val="001642CC"/>
    <w:rsid w:val="001708DB"/>
    <w:rsid w:val="001820FF"/>
    <w:rsid w:val="00187964"/>
    <w:rsid w:val="001A5E2F"/>
    <w:rsid w:val="001A6CC3"/>
    <w:rsid w:val="001A6E8D"/>
    <w:rsid w:val="001D6749"/>
    <w:rsid w:val="00202E07"/>
    <w:rsid w:val="0020592A"/>
    <w:rsid w:val="00212765"/>
    <w:rsid w:val="00231C3F"/>
    <w:rsid w:val="002405AB"/>
    <w:rsid w:val="00242B92"/>
    <w:rsid w:val="00261E04"/>
    <w:rsid w:val="002A170B"/>
    <w:rsid w:val="002B43B4"/>
    <w:rsid w:val="002C7ED2"/>
    <w:rsid w:val="002E2593"/>
    <w:rsid w:val="003064F8"/>
    <w:rsid w:val="00312BF6"/>
    <w:rsid w:val="00325AB1"/>
    <w:rsid w:val="00366C98"/>
    <w:rsid w:val="00396279"/>
    <w:rsid w:val="003C425D"/>
    <w:rsid w:val="003E5AC9"/>
    <w:rsid w:val="003F3DD9"/>
    <w:rsid w:val="004270DE"/>
    <w:rsid w:val="00442FA5"/>
    <w:rsid w:val="0047786E"/>
    <w:rsid w:val="00480186"/>
    <w:rsid w:val="004C651A"/>
    <w:rsid w:val="004E2D23"/>
    <w:rsid w:val="00512690"/>
    <w:rsid w:val="005572FF"/>
    <w:rsid w:val="005847A8"/>
    <w:rsid w:val="00594D04"/>
    <w:rsid w:val="00597A75"/>
    <w:rsid w:val="005B19E7"/>
    <w:rsid w:val="005B2455"/>
    <w:rsid w:val="005B3304"/>
    <w:rsid w:val="005B6B2B"/>
    <w:rsid w:val="00605239"/>
    <w:rsid w:val="00610AA7"/>
    <w:rsid w:val="00641CC5"/>
    <w:rsid w:val="00671484"/>
    <w:rsid w:val="00705315"/>
    <w:rsid w:val="007253BC"/>
    <w:rsid w:val="00732C2B"/>
    <w:rsid w:val="007B16EA"/>
    <w:rsid w:val="007C7945"/>
    <w:rsid w:val="00800425"/>
    <w:rsid w:val="00806719"/>
    <w:rsid w:val="00817C1E"/>
    <w:rsid w:val="00855531"/>
    <w:rsid w:val="008C691E"/>
    <w:rsid w:val="008D5C02"/>
    <w:rsid w:val="008D7BCE"/>
    <w:rsid w:val="00905C46"/>
    <w:rsid w:val="00915308"/>
    <w:rsid w:val="00930D74"/>
    <w:rsid w:val="00944C48"/>
    <w:rsid w:val="009569E0"/>
    <w:rsid w:val="00960F9B"/>
    <w:rsid w:val="009A098C"/>
    <w:rsid w:val="009A560D"/>
    <w:rsid w:val="009D5F80"/>
    <w:rsid w:val="00A0204C"/>
    <w:rsid w:val="00A213AF"/>
    <w:rsid w:val="00A403B4"/>
    <w:rsid w:val="00A43ECB"/>
    <w:rsid w:val="00A778E3"/>
    <w:rsid w:val="00AB1D29"/>
    <w:rsid w:val="00AF4F71"/>
    <w:rsid w:val="00B23085"/>
    <w:rsid w:val="00B538C5"/>
    <w:rsid w:val="00B53CD1"/>
    <w:rsid w:val="00B762BC"/>
    <w:rsid w:val="00BA0BFE"/>
    <w:rsid w:val="00BA4CA2"/>
    <w:rsid w:val="00BC011F"/>
    <w:rsid w:val="00BC0CF5"/>
    <w:rsid w:val="00C259DA"/>
    <w:rsid w:val="00C4662F"/>
    <w:rsid w:val="00C86E03"/>
    <w:rsid w:val="00C92858"/>
    <w:rsid w:val="00CC0A2B"/>
    <w:rsid w:val="00CF313B"/>
    <w:rsid w:val="00CF554E"/>
    <w:rsid w:val="00D128D9"/>
    <w:rsid w:val="00D17F73"/>
    <w:rsid w:val="00D47829"/>
    <w:rsid w:val="00D72117"/>
    <w:rsid w:val="00D81FDE"/>
    <w:rsid w:val="00D86CCB"/>
    <w:rsid w:val="00DF2774"/>
    <w:rsid w:val="00E10949"/>
    <w:rsid w:val="00E22A4D"/>
    <w:rsid w:val="00E34215"/>
    <w:rsid w:val="00E34402"/>
    <w:rsid w:val="00E639AE"/>
    <w:rsid w:val="00E8365C"/>
    <w:rsid w:val="00E8646E"/>
    <w:rsid w:val="00E93B25"/>
    <w:rsid w:val="00EA4EFA"/>
    <w:rsid w:val="00EB33D8"/>
    <w:rsid w:val="00EC3D4C"/>
    <w:rsid w:val="00ED2A7F"/>
    <w:rsid w:val="00F03718"/>
    <w:rsid w:val="00F16FA8"/>
    <w:rsid w:val="00F25641"/>
    <w:rsid w:val="00F54ACA"/>
    <w:rsid w:val="00F574F8"/>
    <w:rsid w:val="00F65CC6"/>
    <w:rsid w:val="00F96999"/>
    <w:rsid w:val="00FB0916"/>
    <w:rsid w:val="00FC621D"/>
    <w:rsid w:val="00FD5E2C"/>
    <w:rsid w:val="00FE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062005"/>
  <w15:docId w15:val="{A9ED8561-8F1A-465A-9F60-5B1522C43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92A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92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41CC5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61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1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1E0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E04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12B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BF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2B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BF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67</Words>
  <Characters>5812</Characters>
  <Application>Microsoft Office Word</Application>
  <DocSecurity>0</DocSecurity>
  <Lines>726</Lines>
  <Paragraphs>4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 Kejlskov Egan</dc:creator>
  <cp:keywords/>
  <dc:description/>
  <cp:lastModifiedBy>Kia Kejlskov Egan</cp:lastModifiedBy>
  <cp:revision>3</cp:revision>
  <cp:lastPrinted>2024-09-19T09:31:00Z</cp:lastPrinted>
  <dcterms:created xsi:type="dcterms:W3CDTF">2024-09-22T18:29:00Z</dcterms:created>
  <dcterms:modified xsi:type="dcterms:W3CDTF">2024-09-22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2f7a483c9a0f979fcc4da7965aafa354e1f41e1c1a1c1ee0231934696b79e0</vt:lpwstr>
  </property>
</Properties>
</file>